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EE23A" w14:textId="77777777" w:rsidR="003105CB" w:rsidRPr="00F55E75" w:rsidRDefault="003105CB" w:rsidP="003105CB">
      <w:pPr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5E7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109A2E3" w14:textId="77777777" w:rsidR="003105CB" w:rsidRPr="00F55E75" w:rsidRDefault="003105CB" w:rsidP="003105CB">
      <w:pPr>
        <w:snapToGrid w:val="0"/>
        <w:rPr>
          <w:rFonts w:ascii="Times New Roman" w:hAnsi="Times New Roman" w:cs="Times New Roman"/>
          <w:szCs w:val="21"/>
        </w:rPr>
      </w:pPr>
    </w:p>
    <w:p w14:paraId="09BAB3D0" w14:textId="23033180" w:rsidR="003105CB" w:rsidRPr="00F55E75" w:rsidRDefault="003105CB" w:rsidP="004F41AD">
      <w:pPr>
        <w:snapToGrid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t>Supplementary Table S</w:t>
      </w:r>
      <w:r w:rsidRPr="00F55E7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1. </w:t>
      </w:r>
      <w:r w:rsidR="00E768C5" w:rsidRPr="00F55E75">
        <w:rPr>
          <w:rFonts w:ascii="Times New Roman" w:hAnsi="Times New Roman" w:cs="Times New Roman"/>
          <w:b/>
          <w:bCs/>
          <w:szCs w:val="21"/>
        </w:rPr>
        <w:t>Weights for each item in the claims-based frailty Index (CFI).</w:t>
      </w:r>
    </w:p>
    <w:p w14:paraId="5A90E1C4" w14:textId="4C341C7B" w:rsidR="003105CB" w:rsidRPr="00F55E75" w:rsidRDefault="003105CB" w:rsidP="004F41AD">
      <w:pPr>
        <w:pStyle w:val="EndNoteBibliography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0635817D" w14:textId="2BC23343" w:rsidR="0080215C" w:rsidRDefault="0080215C" w:rsidP="004F41AD">
      <w:pPr>
        <w:pStyle w:val="EndNoteBibliography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  <w:r w:rsidRPr="00F55E75">
        <w:rPr>
          <w:rFonts w:ascii="Times New Roman" w:hAnsi="Times New Roman" w:cs="Times New Roman"/>
          <w:b/>
          <w:bCs/>
          <w:sz w:val="21"/>
          <w:szCs w:val="21"/>
        </w:rPr>
        <w:t>Supplementary Table S2. Definition of used variables.</w:t>
      </w:r>
    </w:p>
    <w:p w14:paraId="54355CDE" w14:textId="77777777" w:rsidR="004F41AD" w:rsidRPr="00F55E75" w:rsidRDefault="004F41AD" w:rsidP="004F41AD">
      <w:pPr>
        <w:pStyle w:val="EndNoteBibliography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7AAFA8DF" w14:textId="6BC26735" w:rsidR="004F41AD" w:rsidRPr="00F55E75" w:rsidRDefault="004F41AD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  <w:r w:rsidRPr="00F55E75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Theme="majorBidi" w:hAnsiTheme="majorBidi"/>
          <w:b/>
          <w:bCs/>
          <w:kern w:val="0"/>
          <w:sz w:val="21"/>
          <w:szCs w:val="21"/>
        </w:rPr>
        <w:t>3</w:t>
      </w:r>
      <w:r w:rsidRPr="00F55E75">
        <w:rPr>
          <w:rFonts w:asciiTheme="majorBidi" w:hAnsiTheme="majorBidi"/>
          <w:b/>
          <w:bCs/>
          <w:kern w:val="0"/>
          <w:sz w:val="21"/>
          <w:szCs w:val="21"/>
        </w:rPr>
        <w:t xml:space="preserve">. </w:t>
      </w:r>
      <w:r w:rsidRPr="004F41AD">
        <w:rPr>
          <w:rFonts w:ascii="Times New Roman" w:hAnsi="Times New Roman" w:cs="Times New Roman"/>
          <w:b/>
          <w:bCs/>
          <w:sz w:val="21"/>
          <w:szCs w:val="21"/>
        </w:rPr>
        <w:t>Interaction between time point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4F41AD">
        <w:rPr>
          <w:rFonts w:ascii="Times New Roman" w:hAnsi="Times New Roman" w:cs="Times New Roman"/>
          <w:b/>
          <w:bCs/>
          <w:sz w:val="21"/>
          <w:szCs w:val="21"/>
        </w:rPr>
        <w:t xml:space="preserve"> and patterns of Eichner classification in relation to changes in frailty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75796E3B" w14:textId="77777777" w:rsidR="0080215C" w:rsidRPr="004F41AD" w:rsidRDefault="0080215C" w:rsidP="004F41AD">
      <w:pPr>
        <w:pStyle w:val="EndNoteBibliography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033206AE" w14:textId="4CB4EED0" w:rsidR="003105CB" w:rsidRPr="00E61126" w:rsidRDefault="003105CB" w:rsidP="004F41AD">
      <w:pPr>
        <w:ind w:left="721" w:hangingChars="350" w:hanging="721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</w:t>
      </w:r>
      <w:r w:rsidR="004F41AD"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E768C5"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nivariable and multivariate GEE model for frailty (excluding </w:t>
      </w:r>
      <w:r w:rsidR="000353ED"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>participants</w:t>
      </w:r>
      <w:r w:rsidR="00E768C5" w:rsidRPr="00E6112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ith missing data).</w:t>
      </w:r>
    </w:p>
    <w:p w14:paraId="3136F8F5" w14:textId="77777777" w:rsidR="003105CB" w:rsidRPr="004F41AD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</w:p>
    <w:p w14:paraId="23BEE16A" w14:textId="2C8FD57D" w:rsidR="00E768C5" w:rsidRPr="00F55E75" w:rsidRDefault="003105CB" w:rsidP="004F41AD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t>Supplementary Table S</w:t>
      </w:r>
      <w:r w:rsidR="004F41AD">
        <w:rPr>
          <w:rFonts w:asciiTheme="majorBidi" w:hAnsiTheme="majorBidi"/>
          <w:b/>
          <w:bCs/>
          <w:kern w:val="0"/>
          <w:szCs w:val="21"/>
        </w:rPr>
        <w:t>5.</w:t>
      </w:r>
      <w:r w:rsidRPr="00F55E75">
        <w:rPr>
          <w:rFonts w:asciiTheme="majorBidi" w:hAnsiTheme="majorBidi"/>
          <w:b/>
          <w:bCs/>
          <w:kern w:val="0"/>
          <w:szCs w:val="21"/>
        </w:rPr>
        <w:t xml:space="preserve"> </w:t>
      </w:r>
      <w:r w:rsidR="00E768C5" w:rsidRPr="00F55E75">
        <w:rPr>
          <w:rFonts w:ascii="Times New Roman" w:hAnsi="Times New Roman" w:cs="Times New Roman"/>
          <w:b/>
          <w:bCs/>
          <w:szCs w:val="21"/>
        </w:rPr>
        <w:t>Univariable and multivariate GEE model for frailty (continuous data).</w:t>
      </w:r>
    </w:p>
    <w:p w14:paraId="199E45D6" w14:textId="6CDA57C7" w:rsidR="003105CB" w:rsidRPr="00F55E75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</w:p>
    <w:p w14:paraId="67E9D6E4" w14:textId="391FBD80" w:rsidR="003105CB" w:rsidRPr="00F55E75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  <w:r w:rsidRPr="00F55E75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4F41AD">
        <w:rPr>
          <w:rFonts w:asciiTheme="majorBidi" w:hAnsiTheme="majorBidi"/>
          <w:b/>
          <w:bCs/>
          <w:kern w:val="0"/>
          <w:sz w:val="21"/>
          <w:szCs w:val="21"/>
        </w:rPr>
        <w:t>6</w:t>
      </w:r>
      <w:r w:rsidRPr="00F55E75">
        <w:rPr>
          <w:rFonts w:asciiTheme="majorBidi" w:hAnsiTheme="majorBidi"/>
          <w:b/>
          <w:bCs/>
          <w:kern w:val="0"/>
          <w:sz w:val="21"/>
          <w:szCs w:val="21"/>
        </w:rPr>
        <w:t xml:space="preserve">. </w:t>
      </w:r>
      <w:r w:rsidR="00E768C5" w:rsidRPr="00F55E75">
        <w:rPr>
          <w:rFonts w:ascii="Times New Roman" w:hAnsi="Times New Roman" w:cs="Times New Roman"/>
          <w:b/>
          <w:bCs/>
          <w:sz w:val="21"/>
          <w:szCs w:val="21"/>
        </w:rPr>
        <w:t>Interaction between sex and patterns of Eichner classification in relation to changes in frailty</w:t>
      </w:r>
      <w:r w:rsidR="00E768C5" w:rsidRPr="00F55E75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p w14:paraId="10E5D2DB" w14:textId="77777777" w:rsidR="003105CB" w:rsidRPr="004F41AD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</w:p>
    <w:p w14:paraId="4442C8BA" w14:textId="7E78D547" w:rsidR="00E768C5" w:rsidRPr="00F55E75" w:rsidRDefault="003105CB" w:rsidP="004F41AD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t>Supplementary Table S</w:t>
      </w:r>
      <w:r w:rsidR="004F41AD">
        <w:rPr>
          <w:rFonts w:asciiTheme="majorBidi" w:hAnsiTheme="majorBidi"/>
          <w:b/>
          <w:bCs/>
          <w:kern w:val="0"/>
          <w:szCs w:val="21"/>
        </w:rPr>
        <w:t>7</w:t>
      </w:r>
      <w:r w:rsidRPr="00F55E75">
        <w:rPr>
          <w:rFonts w:asciiTheme="majorBidi" w:hAnsiTheme="majorBidi"/>
          <w:b/>
          <w:bCs/>
          <w:kern w:val="0"/>
          <w:szCs w:val="21"/>
        </w:rPr>
        <w:t xml:space="preserve">. </w:t>
      </w:r>
      <w:r w:rsidR="00E768C5" w:rsidRPr="00F55E75">
        <w:rPr>
          <w:rFonts w:ascii="Times New Roman" w:hAnsi="Times New Roman" w:cs="Times New Roman"/>
          <w:b/>
          <w:bCs/>
          <w:szCs w:val="21"/>
        </w:rPr>
        <w:t>Multivariate GEE model for frailty (sex stratified).</w:t>
      </w:r>
    </w:p>
    <w:p w14:paraId="5AF0FC84" w14:textId="511B55F2" w:rsidR="003105CB" w:rsidRPr="00F55E75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</w:p>
    <w:p w14:paraId="27D0C102" w14:textId="643DA3CF" w:rsidR="003105CB" w:rsidRPr="00F55E75" w:rsidRDefault="003105CB" w:rsidP="004F41AD">
      <w:pPr>
        <w:pStyle w:val="EndNoteBibliography"/>
        <w:snapToGrid w:val="0"/>
        <w:rPr>
          <w:rFonts w:ascii="Times New Roman" w:hAnsi="Times New Roman" w:cs="Times New Roman"/>
          <w:b/>
          <w:bCs/>
          <w:sz w:val="21"/>
          <w:szCs w:val="21"/>
        </w:rPr>
      </w:pPr>
      <w:r w:rsidRPr="00F55E75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 w:rsidR="004F41AD">
        <w:rPr>
          <w:rFonts w:asciiTheme="majorBidi" w:hAnsiTheme="majorBidi"/>
          <w:b/>
          <w:bCs/>
          <w:kern w:val="0"/>
          <w:sz w:val="21"/>
          <w:szCs w:val="21"/>
        </w:rPr>
        <w:t>8</w:t>
      </w:r>
      <w:r w:rsidRPr="00F55E75">
        <w:rPr>
          <w:rFonts w:asciiTheme="majorBidi" w:hAnsiTheme="majorBidi"/>
          <w:b/>
          <w:bCs/>
          <w:kern w:val="0"/>
          <w:sz w:val="21"/>
          <w:szCs w:val="21"/>
        </w:rPr>
        <w:t xml:space="preserve">. </w:t>
      </w:r>
      <w:r w:rsidR="00E768C5" w:rsidRPr="00F55E75">
        <w:rPr>
          <w:rFonts w:ascii="Times New Roman" w:hAnsi="Times New Roman" w:cs="Times New Roman"/>
          <w:b/>
          <w:bCs/>
          <w:sz w:val="21"/>
          <w:szCs w:val="21"/>
        </w:rPr>
        <w:t>Robustness to unmeasured confounding (E-values) of the association between Eichner classification and frailty.</w:t>
      </w:r>
    </w:p>
    <w:p w14:paraId="72A09C23" w14:textId="77777777" w:rsidR="00E768C5" w:rsidRPr="00F55E75" w:rsidRDefault="00E768C5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</w:p>
    <w:p w14:paraId="3195D1D3" w14:textId="55395030" w:rsidR="003105CB" w:rsidRPr="00F55E75" w:rsidRDefault="00E768C5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  <w:r w:rsidRPr="00F55E75">
        <w:rPr>
          <w:rFonts w:ascii="Times New Roman" w:hAnsi="Times New Roman" w:cs="Times New Roman"/>
          <w:b/>
          <w:bCs/>
          <w:sz w:val="21"/>
          <w:szCs w:val="21"/>
        </w:rPr>
        <w:t>Supplementary Figure 1. Prevalence of frailty across age categories</w:t>
      </w:r>
      <w:r w:rsidR="003105CB" w:rsidRPr="00F55E75">
        <w:rPr>
          <w:rFonts w:asciiTheme="majorBidi" w:hAnsiTheme="majorBidi"/>
          <w:b/>
          <w:bCs/>
          <w:kern w:val="0"/>
          <w:sz w:val="21"/>
          <w:szCs w:val="21"/>
        </w:rPr>
        <w:t>.</w:t>
      </w:r>
    </w:p>
    <w:p w14:paraId="2DC13E94" w14:textId="539B79A1" w:rsidR="003105CB" w:rsidRPr="00F55E75" w:rsidRDefault="003105CB" w:rsidP="004F41AD">
      <w:pPr>
        <w:pStyle w:val="EndNoteBibliography"/>
        <w:snapToGrid w:val="0"/>
        <w:rPr>
          <w:rFonts w:asciiTheme="majorBidi" w:hAnsiTheme="majorBidi"/>
          <w:b/>
          <w:bCs/>
          <w:kern w:val="0"/>
          <w:sz w:val="21"/>
          <w:szCs w:val="21"/>
        </w:rPr>
      </w:pPr>
      <w:r w:rsidRPr="00F55E75">
        <w:rPr>
          <w:rFonts w:asciiTheme="majorBidi" w:hAnsiTheme="majorBidi"/>
          <w:b/>
          <w:bCs/>
          <w:kern w:val="0"/>
          <w:sz w:val="21"/>
          <w:szCs w:val="21"/>
        </w:rPr>
        <w:br w:type="page"/>
      </w:r>
    </w:p>
    <w:p w14:paraId="3B558569" w14:textId="06951C9A" w:rsidR="00FE017C" w:rsidRPr="00F55E75" w:rsidRDefault="00094C69" w:rsidP="00135DF7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1</w:t>
      </w:r>
      <w:r w:rsidR="00135DF7" w:rsidRPr="00F55E7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55E75">
        <w:rPr>
          <w:rFonts w:ascii="Times New Roman" w:hAnsi="Times New Roman" w:cs="Times New Roman"/>
          <w:b/>
          <w:bCs/>
          <w:szCs w:val="21"/>
        </w:rPr>
        <w:t xml:space="preserve"> Weights for each item in the claims-based frailty Index (CFI)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  <w:r w:rsidR="00135DF7" w:rsidRPr="00F55E75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283"/>
        <w:gridCol w:w="1158"/>
        <w:gridCol w:w="1394"/>
        <w:gridCol w:w="283"/>
        <w:gridCol w:w="1276"/>
        <w:gridCol w:w="1416"/>
      </w:tblGrid>
      <w:tr w:rsidR="00632115" w:rsidRPr="00F55E75" w14:paraId="6AA0E83F" w14:textId="77777777" w:rsidTr="0087085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AB5CC7" w14:textId="50014E1B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 xml:space="preserve">CFI </w:t>
            </w:r>
            <w:r w:rsidR="007A680C" w:rsidRPr="00F55E75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1301F4" w14:textId="516289C8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>Weigh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16947C" w14:textId="77777777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3EC84E" w14:textId="6E1C475E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 xml:space="preserve">CFI </w:t>
            </w:r>
            <w:r w:rsidR="007A680C" w:rsidRPr="00F55E75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9729EF" w14:textId="1A9C9BFC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>Weigh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C64DC9" w14:textId="77777777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30883E" w14:textId="482C3E27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 xml:space="preserve">CFI </w:t>
            </w:r>
            <w:r w:rsidR="007A680C" w:rsidRPr="00F55E75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E7AB3B" w14:textId="41DF9E9E" w:rsidR="00094C69" w:rsidRPr="00F55E75" w:rsidRDefault="00094C69" w:rsidP="00094C69">
            <w:pPr>
              <w:jc w:val="center"/>
              <w:rPr>
                <w:b/>
                <w:bCs/>
                <w:szCs w:val="21"/>
              </w:rPr>
            </w:pPr>
            <w:r w:rsidRPr="00F55E75">
              <w:rPr>
                <w:b/>
                <w:bCs/>
                <w:szCs w:val="21"/>
              </w:rPr>
              <w:t>Weight</w:t>
            </w:r>
          </w:p>
        </w:tc>
      </w:tr>
      <w:tr w:rsidR="00094C69" w:rsidRPr="00F55E75" w14:paraId="6113C4B2" w14:textId="77777777" w:rsidTr="0087085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39FAB5CB" w14:textId="4C4C9BEA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1CFEB7" w14:textId="32064D2E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024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C93E935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D64A7BF" w14:textId="1F4B088E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9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9840820" w14:textId="23CA9656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10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99AD81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38A73E" w14:textId="74A2BF8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D74B36A" w14:textId="17EB5453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4795</w:t>
            </w:r>
          </w:p>
        </w:tc>
      </w:tr>
      <w:tr w:rsidR="00094C69" w:rsidRPr="00F55E75" w14:paraId="1E71D353" w14:textId="77777777" w:rsidTr="00870859">
        <w:trPr>
          <w:jc w:val="center"/>
        </w:trPr>
        <w:tc>
          <w:tcPr>
            <w:tcW w:w="1418" w:type="dxa"/>
          </w:tcPr>
          <w:p w14:paraId="4E6DBCAD" w14:textId="36CBAA2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</w:t>
            </w:r>
          </w:p>
        </w:tc>
        <w:tc>
          <w:tcPr>
            <w:tcW w:w="1276" w:type="dxa"/>
          </w:tcPr>
          <w:p w14:paraId="62EC14C8" w14:textId="3E4AE50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0921</w:t>
            </w:r>
          </w:p>
        </w:tc>
        <w:tc>
          <w:tcPr>
            <w:tcW w:w="283" w:type="dxa"/>
          </w:tcPr>
          <w:p w14:paraId="00128F7A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15E637FE" w14:textId="716663E0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0</w:t>
            </w:r>
          </w:p>
        </w:tc>
        <w:tc>
          <w:tcPr>
            <w:tcW w:w="1394" w:type="dxa"/>
          </w:tcPr>
          <w:p w14:paraId="3BFEBE00" w14:textId="5515620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30642</w:t>
            </w:r>
          </w:p>
        </w:tc>
        <w:tc>
          <w:tcPr>
            <w:tcW w:w="283" w:type="dxa"/>
          </w:tcPr>
          <w:p w14:paraId="6A570C61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6CBDEB7" w14:textId="7CA1E83B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8</w:t>
            </w:r>
          </w:p>
        </w:tc>
        <w:tc>
          <w:tcPr>
            <w:tcW w:w="1416" w:type="dxa"/>
          </w:tcPr>
          <w:p w14:paraId="462BEEB8" w14:textId="5F10BF5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7329</w:t>
            </w:r>
          </w:p>
        </w:tc>
      </w:tr>
      <w:tr w:rsidR="00094C69" w:rsidRPr="00F55E75" w14:paraId="412E4D86" w14:textId="77777777" w:rsidTr="00870859">
        <w:trPr>
          <w:jc w:val="center"/>
        </w:trPr>
        <w:tc>
          <w:tcPr>
            <w:tcW w:w="1418" w:type="dxa"/>
          </w:tcPr>
          <w:p w14:paraId="0FC4DFC3" w14:textId="5A41B927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</w:t>
            </w:r>
          </w:p>
        </w:tc>
        <w:tc>
          <w:tcPr>
            <w:tcW w:w="1276" w:type="dxa"/>
          </w:tcPr>
          <w:p w14:paraId="0EC8EFB2" w14:textId="2668E510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4634</w:t>
            </w:r>
          </w:p>
        </w:tc>
        <w:tc>
          <w:tcPr>
            <w:tcW w:w="283" w:type="dxa"/>
          </w:tcPr>
          <w:p w14:paraId="7EF3FAE3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4DA02773" w14:textId="6316DB9D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1</w:t>
            </w:r>
          </w:p>
        </w:tc>
        <w:tc>
          <w:tcPr>
            <w:tcW w:w="1394" w:type="dxa"/>
          </w:tcPr>
          <w:p w14:paraId="141651EE" w14:textId="54BB0D55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33812</w:t>
            </w:r>
          </w:p>
        </w:tc>
        <w:tc>
          <w:tcPr>
            <w:tcW w:w="283" w:type="dxa"/>
          </w:tcPr>
          <w:p w14:paraId="3B8A2CB2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751C132" w14:textId="2882C346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9</w:t>
            </w:r>
          </w:p>
        </w:tc>
        <w:tc>
          <w:tcPr>
            <w:tcW w:w="1416" w:type="dxa"/>
          </w:tcPr>
          <w:p w14:paraId="566D7BAC" w14:textId="690DF64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037</w:t>
            </w:r>
          </w:p>
        </w:tc>
      </w:tr>
      <w:tr w:rsidR="00094C69" w:rsidRPr="00F55E75" w14:paraId="683F1622" w14:textId="77777777" w:rsidTr="00870859">
        <w:trPr>
          <w:jc w:val="center"/>
        </w:trPr>
        <w:tc>
          <w:tcPr>
            <w:tcW w:w="1418" w:type="dxa"/>
          </w:tcPr>
          <w:p w14:paraId="2860F7EE" w14:textId="21284CC3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</w:t>
            </w:r>
          </w:p>
        </w:tc>
        <w:tc>
          <w:tcPr>
            <w:tcW w:w="1276" w:type="dxa"/>
          </w:tcPr>
          <w:p w14:paraId="2B142EAB" w14:textId="2215A64A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4035</w:t>
            </w:r>
          </w:p>
        </w:tc>
        <w:tc>
          <w:tcPr>
            <w:tcW w:w="283" w:type="dxa"/>
          </w:tcPr>
          <w:p w14:paraId="480E3A37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404F1B5B" w14:textId="70ECD0AC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2</w:t>
            </w:r>
          </w:p>
        </w:tc>
        <w:tc>
          <w:tcPr>
            <w:tcW w:w="1394" w:type="dxa"/>
          </w:tcPr>
          <w:p w14:paraId="35D9459B" w14:textId="126D54A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35027</w:t>
            </w:r>
          </w:p>
        </w:tc>
        <w:tc>
          <w:tcPr>
            <w:tcW w:w="283" w:type="dxa"/>
          </w:tcPr>
          <w:p w14:paraId="6C302258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6B501316" w14:textId="3EE1817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0</w:t>
            </w:r>
          </w:p>
        </w:tc>
        <w:tc>
          <w:tcPr>
            <w:tcW w:w="1416" w:type="dxa"/>
          </w:tcPr>
          <w:p w14:paraId="79F933A4" w14:textId="61AAEFA5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685</w:t>
            </w:r>
          </w:p>
        </w:tc>
      </w:tr>
      <w:tr w:rsidR="00094C69" w:rsidRPr="00F55E75" w14:paraId="1CF646F0" w14:textId="77777777" w:rsidTr="00870859">
        <w:trPr>
          <w:jc w:val="center"/>
        </w:trPr>
        <w:tc>
          <w:tcPr>
            <w:tcW w:w="1418" w:type="dxa"/>
          </w:tcPr>
          <w:p w14:paraId="5741046C" w14:textId="3399295E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5</w:t>
            </w:r>
          </w:p>
        </w:tc>
        <w:tc>
          <w:tcPr>
            <w:tcW w:w="1276" w:type="dxa"/>
          </w:tcPr>
          <w:p w14:paraId="7453768D" w14:textId="15D4D5BD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903</w:t>
            </w:r>
          </w:p>
        </w:tc>
        <w:tc>
          <w:tcPr>
            <w:tcW w:w="283" w:type="dxa"/>
          </w:tcPr>
          <w:p w14:paraId="6BE43E7A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40F7FED3" w14:textId="64DC20D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3</w:t>
            </w:r>
          </w:p>
        </w:tc>
        <w:tc>
          <w:tcPr>
            <w:tcW w:w="1394" w:type="dxa"/>
          </w:tcPr>
          <w:p w14:paraId="04F7CB62" w14:textId="0C946EA9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7331</w:t>
            </w:r>
          </w:p>
        </w:tc>
        <w:tc>
          <w:tcPr>
            <w:tcW w:w="283" w:type="dxa"/>
          </w:tcPr>
          <w:p w14:paraId="2CB02D5B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1422334" w14:textId="0DA276B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1</w:t>
            </w:r>
          </w:p>
        </w:tc>
        <w:tc>
          <w:tcPr>
            <w:tcW w:w="1416" w:type="dxa"/>
          </w:tcPr>
          <w:p w14:paraId="514D48FF" w14:textId="405420E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1472</w:t>
            </w:r>
          </w:p>
        </w:tc>
      </w:tr>
      <w:tr w:rsidR="00094C69" w:rsidRPr="00F55E75" w14:paraId="440A5ECB" w14:textId="77777777" w:rsidTr="00870859">
        <w:trPr>
          <w:jc w:val="center"/>
        </w:trPr>
        <w:tc>
          <w:tcPr>
            <w:tcW w:w="1418" w:type="dxa"/>
          </w:tcPr>
          <w:p w14:paraId="2F0C3909" w14:textId="21187E4A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6</w:t>
            </w:r>
          </w:p>
        </w:tc>
        <w:tc>
          <w:tcPr>
            <w:tcW w:w="1276" w:type="dxa"/>
          </w:tcPr>
          <w:p w14:paraId="02F4CB91" w14:textId="43B1B36D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107</w:t>
            </w:r>
          </w:p>
        </w:tc>
        <w:tc>
          <w:tcPr>
            <w:tcW w:w="283" w:type="dxa"/>
          </w:tcPr>
          <w:p w14:paraId="13768473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04321D1F" w14:textId="2E3DC9E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4</w:t>
            </w:r>
          </w:p>
        </w:tc>
        <w:tc>
          <w:tcPr>
            <w:tcW w:w="1394" w:type="dxa"/>
          </w:tcPr>
          <w:p w14:paraId="1193DE85" w14:textId="2269A24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1867</w:t>
            </w:r>
          </w:p>
        </w:tc>
        <w:tc>
          <w:tcPr>
            <w:tcW w:w="283" w:type="dxa"/>
          </w:tcPr>
          <w:p w14:paraId="1D5543A2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70CC5DE2" w14:textId="7DC8D9B7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2</w:t>
            </w:r>
          </w:p>
        </w:tc>
        <w:tc>
          <w:tcPr>
            <w:tcW w:w="1416" w:type="dxa"/>
          </w:tcPr>
          <w:p w14:paraId="6B3AA64A" w14:textId="1EE31215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1286</w:t>
            </w:r>
          </w:p>
        </w:tc>
      </w:tr>
      <w:tr w:rsidR="00094C69" w:rsidRPr="00F55E75" w14:paraId="0EEF24B3" w14:textId="77777777" w:rsidTr="00870859">
        <w:trPr>
          <w:jc w:val="center"/>
        </w:trPr>
        <w:tc>
          <w:tcPr>
            <w:tcW w:w="1418" w:type="dxa"/>
          </w:tcPr>
          <w:p w14:paraId="5CE3599A" w14:textId="133D2E93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7</w:t>
            </w:r>
          </w:p>
        </w:tc>
        <w:tc>
          <w:tcPr>
            <w:tcW w:w="1276" w:type="dxa"/>
          </w:tcPr>
          <w:p w14:paraId="18F14A34" w14:textId="2D3065F1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7731</w:t>
            </w:r>
          </w:p>
        </w:tc>
        <w:tc>
          <w:tcPr>
            <w:tcW w:w="283" w:type="dxa"/>
          </w:tcPr>
          <w:p w14:paraId="28F7F18A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7BB87DE3" w14:textId="44C3DCBC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5</w:t>
            </w:r>
          </w:p>
        </w:tc>
        <w:tc>
          <w:tcPr>
            <w:tcW w:w="1394" w:type="dxa"/>
          </w:tcPr>
          <w:p w14:paraId="6FC254DD" w14:textId="61805BCE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1731</w:t>
            </w:r>
          </w:p>
        </w:tc>
        <w:tc>
          <w:tcPr>
            <w:tcW w:w="283" w:type="dxa"/>
          </w:tcPr>
          <w:p w14:paraId="6EFDF34D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0D3E959A" w14:textId="6B1064F5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3</w:t>
            </w:r>
          </w:p>
        </w:tc>
        <w:tc>
          <w:tcPr>
            <w:tcW w:w="1416" w:type="dxa"/>
          </w:tcPr>
          <w:p w14:paraId="34FDFD67" w14:textId="1C1D5A2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0443</w:t>
            </w:r>
          </w:p>
        </w:tc>
      </w:tr>
      <w:tr w:rsidR="00094C69" w:rsidRPr="00F55E75" w14:paraId="2BD2ACCB" w14:textId="77777777" w:rsidTr="00870859">
        <w:trPr>
          <w:jc w:val="center"/>
        </w:trPr>
        <w:tc>
          <w:tcPr>
            <w:tcW w:w="1418" w:type="dxa"/>
          </w:tcPr>
          <w:p w14:paraId="2D3B9F65" w14:textId="34C38C4B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8</w:t>
            </w:r>
          </w:p>
        </w:tc>
        <w:tc>
          <w:tcPr>
            <w:tcW w:w="1276" w:type="dxa"/>
          </w:tcPr>
          <w:p w14:paraId="635E9DE3" w14:textId="4CE9E67F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8984</w:t>
            </w:r>
          </w:p>
        </w:tc>
        <w:tc>
          <w:tcPr>
            <w:tcW w:w="283" w:type="dxa"/>
          </w:tcPr>
          <w:p w14:paraId="732F323A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3FDBF025" w14:textId="4AF9FB6C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6</w:t>
            </w:r>
          </w:p>
        </w:tc>
        <w:tc>
          <w:tcPr>
            <w:tcW w:w="1394" w:type="dxa"/>
          </w:tcPr>
          <w:p w14:paraId="73989DBF" w14:textId="31F513F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916</w:t>
            </w:r>
          </w:p>
        </w:tc>
        <w:tc>
          <w:tcPr>
            <w:tcW w:w="283" w:type="dxa"/>
          </w:tcPr>
          <w:p w14:paraId="055E8772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40E88E37" w14:textId="1F6BCB2F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4</w:t>
            </w:r>
          </w:p>
        </w:tc>
        <w:tc>
          <w:tcPr>
            <w:tcW w:w="1416" w:type="dxa"/>
          </w:tcPr>
          <w:p w14:paraId="34A4A820" w14:textId="36DC7A35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407</w:t>
            </w:r>
          </w:p>
        </w:tc>
      </w:tr>
      <w:tr w:rsidR="00094C69" w:rsidRPr="00F55E75" w14:paraId="1CB323DD" w14:textId="77777777" w:rsidTr="00870859">
        <w:trPr>
          <w:jc w:val="center"/>
        </w:trPr>
        <w:tc>
          <w:tcPr>
            <w:tcW w:w="1418" w:type="dxa"/>
          </w:tcPr>
          <w:p w14:paraId="4C3BA111" w14:textId="443C7A6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9</w:t>
            </w:r>
          </w:p>
        </w:tc>
        <w:tc>
          <w:tcPr>
            <w:tcW w:w="1276" w:type="dxa"/>
          </w:tcPr>
          <w:p w14:paraId="269EE14B" w14:textId="5F302984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993</w:t>
            </w:r>
          </w:p>
        </w:tc>
        <w:tc>
          <w:tcPr>
            <w:tcW w:w="283" w:type="dxa"/>
          </w:tcPr>
          <w:p w14:paraId="3E065752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3835C51A" w14:textId="74A6CCA9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7</w:t>
            </w:r>
          </w:p>
        </w:tc>
        <w:tc>
          <w:tcPr>
            <w:tcW w:w="1394" w:type="dxa"/>
          </w:tcPr>
          <w:p w14:paraId="01D73B89" w14:textId="4CB6FDED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0868</w:t>
            </w:r>
          </w:p>
        </w:tc>
        <w:tc>
          <w:tcPr>
            <w:tcW w:w="283" w:type="dxa"/>
          </w:tcPr>
          <w:p w14:paraId="1937D327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9139604" w14:textId="167ECAD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5</w:t>
            </w:r>
          </w:p>
        </w:tc>
        <w:tc>
          <w:tcPr>
            <w:tcW w:w="1416" w:type="dxa"/>
          </w:tcPr>
          <w:p w14:paraId="3F6EE77B" w14:textId="650B091E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9706</w:t>
            </w:r>
          </w:p>
        </w:tc>
      </w:tr>
      <w:tr w:rsidR="00094C69" w:rsidRPr="00F55E75" w14:paraId="4F4A7F54" w14:textId="77777777" w:rsidTr="00870859">
        <w:trPr>
          <w:jc w:val="center"/>
        </w:trPr>
        <w:tc>
          <w:tcPr>
            <w:tcW w:w="1418" w:type="dxa"/>
          </w:tcPr>
          <w:p w14:paraId="1F73A862" w14:textId="55B588F7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0</w:t>
            </w:r>
          </w:p>
        </w:tc>
        <w:tc>
          <w:tcPr>
            <w:tcW w:w="1276" w:type="dxa"/>
          </w:tcPr>
          <w:p w14:paraId="330F7BF0" w14:textId="305447A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4969</w:t>
            </w:r>
          </w:p>
        </w:tc>
        <w:tc>
          <w:tcPr>
            <w:tcW w:w="283" w:type="dxa"/>
          </w:tcPr>
          <w:p w14:paraId="7851FC4C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741272D6" w14:textId="1450BC3C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8</w:t>
            </w:r>
          </w:p>
        </w:tc>
        <w:tc>
          <w:tcPr>
            <w:tcW w:w="1394" w:type="dxa"/>
          </w:tcPr>
          <w:p w14:paraId="02CC74FB" w14:textId="3EE40F6F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2805</w:t>
            </w:r>
          </w:p>
        </w:tc>
        <w:tc>
          <w:tcPr>
            <w:tcW w:w="283" w:type="dxa"/>
          </w:tcPr>
          <w:p w14:paraId="220B9685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78B070C3" w14:textId="0DAC321F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6</w:t>
            </w:r>
          </w:p>
        </w:tc>
        <w:tc>
          <w:tcPr>
            <w:tcW w:w="1416" w:type="dxa"/>
          </w:tcPr>
          <w:p w14:paraId="23E2CFCC" w14:textId="3608EB01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3596</w:t>
            </w:r>
          </w:p>
        </w:tc>
      </w:tr>
      <w:tr w:rsidR="00094C69" w:rsidRPr="00F55E75" w14:paraId="1165FE29" w14:textId="77777777" w:rsidTr="00870859">
        <w:trPr>
          <w:jc w:val="center"/>
        </w:trPr>
        <w:tc>
          <w:tcPr>
            <w:tcW w:w="1418" w:type="dxa"/>
          </w:tcPr>
          <w:p w14:paraId="78039886" w14:textId="2C4E4017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1</w:t>
            </w:r>
          </w:p>
        </w:tc>
        <w:tc>
          <w:tcPr>
            <w:tcW w:w="1276" w:type="dxa"/>
          </w:tcPr>
          <w:p w14:paraId="3CFF32CF" w14:textId="50FD8B72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1416</w:t>
            </w:r>
          </w:p>
        </w:tc>
        <w:tc>
          <w:tcPr>
            <w:tcW w:w="283" w:type="dxa"/>
          </w:tcPr>
          <w:p w14:paraId="11D7B656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254CF8DB" w14:textId="7C48D9C8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29</w:t>
            </w:r>
          </w:p>
        </w:tc>
        <w:tc>
          <w:tcPr>
            <w:tcW w:w="1394" w:type="dxa"/>
          </w:tcPr>
          <w:p w14:paraId="14F3B23E" w14:textId="42DE97C3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4596</w:t>
            </w:r>
          </w:p>
        </w:tc>
        <w:tc>
          <w:tcPr>
            <w:tcW w:w="283" w:type="dxa"/>
          </w:tcPr>
          <w:p w14:paraId="0503EF68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6409AF57" w14:textId="319A3C3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7</w:t>
            </w:r>
          </w:p>
        </w:tc>
        <w:tc>
          <w:tcPr>
            <w:tcW w:w="1416" w:type="dxa"/>
          </w:tcPr>
          <w:p w14:paraId="62988CFF" w14:textId="349D9BF1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8913</w:t>
            </w:r>
          </w:p>
        </w:tc>
      </w:tr>
      <w:tr w:rsidR="00094C69" w:rsidRPr="00F55E75" w14:paraId="23000D29" w14:textId="77777777" w:rsidTr="00870859">
        <w:trPr>
          <w:jc w:val="center"/>
        </w:trPr>
        <w:tc>
          <w:tcPr>
            <w:tcW w:w="1418" w:type="dxa"/>
          </w:tcPr>
          <w:p w14:paraId="10D43779" w14:textId="29DB6D2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2</w:t>
            </w:r>
          </w:p>
        </w:tc>
        <w:tc>
          <w:tcPr>
            <w:tcW w:w="1276" w:type="dxa"/>
          </w:tcPr>
          <w:p w14:paraId="3860E8DC" w14:textId="61F66739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1197</w:t>
            </w:r>
          </w:p>
        </w:tc>
        <w:tc>
          <w:tcPr>
            <w:tcW w:w="283" w:type="dxa"/>
          </w:tcPr>
          <w:p w14:paraId="4C0998CF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78D219D5" w14:textId="1B7AAB48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0</w:t>
            </w:r>
          </w:p>
        </w:tc>
        <w:tc>
          <w:tcPr>
            <w:tcW w:w="1394" w:type="dxa"/>
          </w:tcPr>
          <w:p w14:paraId="2F35FF62" w14:textId="37C838F8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0881</w:t>
            </w:r>
          </w:p>
        </w:tc>
        <w:tc>
          <w:tcPr>
            <w:tcW w:w="283" w:type="dxa"/>
          </w:tcPr>
          <w:p w14:paraId="51522F6A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459327F2" w14:textId="030426D3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8</w:t>
            </w:r>
          </w:p>
        </w:tc>
        <w:tc>
          <w:tcPr>
            <w:tcW w:w="1416" w:type="dxa"/>
          </w:tcPr>
          <w:p w14:paraId="3970447C" w14:textId="10A07D4C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25</w:t>
            </w:r>
          </w:p>
        </w:tc>
      </w:tr>
      <w:tr w:rsidR="00094C69" w:rsidRPr="00F55E75" w14:paraId="0F0DD3BC" w14:textId="77777777" w:rsidTr="00870859">
        <w:trPr>
          <w:jc w:val="center"/>
        </w:trPr>
        <w:tc>
          <w:tcPr>
            <w:tcW w:w="1418" w:type="dxa"/>
          </w:tcPr>
          <w:p w14:paraId="540595A4" w14:textId="44E2E68D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3</w:t>
            </w:r>
          </w:p>
        </w:tc>
        <w:tc>
          <w:tcPr>
            <w:tcW w:w="1276" w:type="dxa"/>
          </w:tcPr>
          <w:p w14:paraId="754A93CF" w14:textId="4FB377D4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83561</w:t>
            </w:r>
          </w:p>
        </w:tc>
        <w:tc>
          <w:tcPr>
            <w:tcW w:w="283" w:type="dxa"/>
          </w:tcPr>
          <w:p w14:paraId="30DB09A6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4915673B" w14:textId="27382B1F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1</w:t>
            </w:r>
          </w:p>
        </w:tc>
        <w:tc>
          <w:tcPr>
            <w:tcW w:w="1394" w:type="dxa"/>
          </w:tcPr>
          <w:p w14:paraId="5526262A" w14:textId="4DCFB7B4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6833</w:t>
            </w:r>
          </w:p>
        </w:tc>
        <w:tc>
          <w:tcPr>
            <w:tcW w:w="283" w:type="dxa"/>
          </w:tcPr>
          <w:p w14:paraId="4EC39C7B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392EA08" w14:textId="58F1C947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49</w:t>
            </w:r>
          </w:p>
        </w:tc>
        <w:tc>
          <w:tcPr>
            <w:tcW w:w="1416" w:type="dxa"/>
          </w:tcPr>
          <w:p w14:paraId="26290767" w14:textId="53E19986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333</w:t>
            </w:r>
          </w:p>
        </w:tc>
      </w:tr>
      <w:tr w:rsidR="00094C69" w:rsidRPr="00F55E75" w14:paraId="683A83A1" w14:textId="77777777" w:rsidTr="00870859">
        <w:trPr>
          <w:jc w:val="center"/>
        </w:trPr>
        <w:tc>
          <w:tcPr>
            <w:tcW w:w="1418" w:type="dxa"/>
          </w:tcPr>
          <w:p w14:paraId="20809A8E" w14:textId="3308DA3B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4</w:t>
            </w:r>
          </w:p>
        </w:tc>
        <w:tc>
          <w:tcPr>
            <w:tcW w:w="1276" w:type="dxa"/>
          </w:tcPr>
          <w:p w14:paraId="00B60977" w14:textId="75A8D795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37193</w:t>
            </w:r>
          </w:p>
        </w:tc>
        <w:tc>
          <w:tcPr>
            <w:tcW w:w="283" w:type="dxa"/>
          </w:tcPr>
          <w:p w14:paraId="55677523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6295BF78" w14:textId="5E0DE06C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2</w:t>
            </w:r>
          </w:p>
        </w:tc>
        <w:tc>
          <w:tcPr>
            <w:tcW w:w="1394" w:type="dxa"/>
          </w:tcPr>
          <w:p w14:paraId="25DF4300" w14:textId="5DE5B589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8438</w:t>
            </w:r>
          </w:p>
        </w:tc>
        <w:tc>
          <w:tcPr>
            <w:tcW w:w="283" w:type="dxa"/>
          </w:tcPr>
          <w:p w14:paraId="428A6C59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011A253B" w14:textId="415705E8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50</w:t>
            </w:r>
          </w:p>
        </w:tc>
        <w:tc>
          <w:tcPr>
            <w:tcW w:w="1416" w:type="dxa"/>
          </w:tcPr>
          <w:p w14:paraId="6312EDD2" w14:textId="6DB1B242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3364</w:t>
            </w:r>
          </w:p>
        </w:tc>
      </w:tr>
      <w:tr w:rsidR="00094C69" w:rsidRPr="00F55E75" w14:paraId="26AD6A59" w14:textId="77777777" w:rsidTr="00870859">
        <w:trPr>
          <w:jc w:val="center"/>
        </w:trPr>
        <w:tc>
          <w:tcPr>
            <w:tcW w:w="1418" w:type="dxa"/>
          </w:tcPr>
          <w:p w14:paraId="2315FD10" w14:textId="69635A46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5</w:t>
            </w:r>
          </w:p>
        </w:tc>
        <w:tc>
          <w:tcPr>
            <w:tcW w:w="1276" w:type="dxa"/>
          </w:tcPr>
          <w:p w14:paraId="1D9A2342" w14:textId="238B260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23827</w:t>
            </w:r>
          </w:p>
        </w:tc>
        <w:tc>
          <w:tcPr>
            <w:tcW w:w="283" w:type="dxa"/>
          </w:tcPr>
          <w:p w14:paraId="5B0EAC30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3D4769A7" w14:textId="7D059AC0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3</w:t>
            </w:r>
          </w:p>
        </w:tc>
        <w:tc>
          <w:tcPr>
            <w:tcW w:w="1394" w:type="dxa"/>
          </w:tcPr>
          <w:p w14:paraId="77ACFADD" w14:textId="45E009C2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18702</w:t>
            </w:r>
          </w:p>
        </w:tc>
        <w:tc>
          <w:tcPr>
            <w:tcW w:w="283" w:type="dxa"/>
          </w:tcPr>
          <w:p w14:paraId="5B836142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4220F043" w14:textId="536B6EB8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51</w:t>
            </w:r>
          </w:p>
        </w:tc>
        <w:tc>
          <w:tcPr>
            <w:tcW w:w="1416" w:type="dxa"/>
          </w:tcPr>
          <w:p w14:paraId="04AE1D79" w14:textId="742EAED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2078</w:t>
            </w:r>
          </w:p>
        </w:tc>
      </w:tr>
      <w:tr w:rsidR="00094C69" w:rsidRPr="00F55E75" w14:paraId="2389A2AC" w14:textId="77777777" w:rsidTr="00870859">
        <w:trPr>
          <w:jc w:val="center"/>
        </w:trPr>
        <w:tc>
          <w:tcPr>
            <w:tcW w:w="1418" w:type="dxa"/>
          </w:tcPr>
          <w:p w14:paraId="65D5A56E" w14:textId="2C3F3C1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6</w:t>
            </w:r>
          </w:p>
        </w:tc>
        <w:tc>
          <w:tcPr>
            <w:tcW w:w="1276" w:type="dxa"/>
          </w:tcPr>
          <w:p w14:paraId="503869A4" w14:textId="10F09B11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70987</w:t>
            </w:r>
          </w:p>
        </w:tc>
        <w:tc>
          <w:tcPr>
            <w:tcW w:w="283" w:type="dxa"/>
          </w:tcPr>
          <w:p w14:paraId="1414EE5D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1F399C03" w14:textId="5CF091C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4</w:t>
            </w:r>
          </w:p>
        </w:tc>
        <w:tc>
          <w:tcPr>
            <w:tcW w:w="1394" w:type="dxa"/>
          </w:tcPr>
          <w:p w14:paraId="0022D3FE" w14:textId="2BFC0CB4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3753</w:t>
            </w:r>
          </w:p>
        </w:tc>
        <w:tc>
          <w:tcPr>
            <w:tcW w:w="283" w:type="dxa"/>
          </w:tcPr>
          <w:p w14:paraId="0C2F5F5B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532B73E4" w14:textId="5A3707B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52</w:t>
            </w:r>
          </w:p>
        </w:tc>
        <w:tc>
          <w:tcPr>
            <w:tcW w:w="1416" w:type="dxa"/>
          </w:tcPr>
          <w:p w14:paraId="4509C9A5" w14:textId="47790674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2127</w:t>
            </w:r>
          </w:p>
        </w:tc>
      </w:tr>
      <w:tr w:rsidR="00094C69" w:rsidRPr="00F55E75" w14:paraId="61156F07" w14:textId="77777777" w:rsidTr="00870859">
        <w:trPr>
          <w:jc w:val="center"/>
        </w:trPr>
        <w:tc>
          <w:tcPr>
            <w:tcW w:w="1418" w:type="dxa"/>
          </w:tcPr>
          <w:p w14:paraId="72327141" w14:textId="79799FCF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7</w:t>
            </w:r>
          </w:p>
        </w:tc>
        <w:tc>
          <w:tcPr>
            <w:tcW w:w="1276" w:type="dxa"/>
          </w:tcPr>
          <w:p w14:paraId="142FC37A" w14:textId="49F4B0B9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722</w:t>
            </w:r>
          </w:p>
        </w:tc>
        <w:tc>
          <w:tcPr>
            <w:tcW w:w="283" w:type="dxa"/>
          </w:tcPr>
          <w:p w14:paraId="31D03460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</w:tcPr>
          <w:p w14:paraId="076AD25A" w14:textId="02091751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5</w:t>
            </w:r>
          </w:p>
        </w:tc>
        <w:tc>
          <w:tcPr>
            <w:tcW w:w="1394" w:type="dxa"/>
          </w:tcPr>
          <w:p w14:paraId="28146E8F" w14:textId="7275C98D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9879</w:t>
            </w:r>
          </w:p>
        </w:tc>
        <w:tc>
          <w:tcPr>
            <w:tcW w:w="283" w:type="dxa"/>
          </w:tcPr>
          <w:p w14:paraId="4ABC4C8F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</w:tcPr>
          <w:p w14:paraId="32E22FB4" w14:textId="1069ED2B" w:rsidR="00094C69" w:rsidRPr="00F55E75" w:rsidRDefault="00094C69" w:rsidP="00870859">
            <w:pPr>
              <w:jc w:val="center"/>
              <w:rPr>
                <w:szCs w:val="21"/>
              </w:rPr>
            </w:pPr>
          </w:p>
        </w:tc>
        <w:tc>
          <w:tcPr>
            <w:tcW w:w="1416" w:type="dxa"/>
          </w:tcPr>
          <w:p w14:paraId="2A4CD85F" w14:textId="77777777" w:rsidR="00094C69" w:rsidRPr="00F55E75" w:rsidRDefault="00094C69" w:rsidP="00AE4BA8">
            <w:pPr>
              <w:jc w:val="center"/>
              <w:rPr>
                <w:szCs w:val="21"/>
              </w:rPr>
            </w:pPr>
          </w:p>
        </w:tc>
      </w:tr>
      <w:tr w:rsidR="00094C69" w:rsidRPr="00F55E75" w14:paraId="7F0A4701" w14:textId="77777777" w:rsidTr="00870859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E515A6E" w14:textId="4B2C9208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06DD3D" w14:textId="07EB1B2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0.00595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9003A4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C625E9A" w14:textId="1B761854" w:rsidR="00094C69" w:rsidRPr="00F55E75" w:rsidRDefault="00094C69" w:rsidP="00870859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36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4D413F0" w14:textId="533A6A7B" w:rsidR="00094C69" w:rsidRPr="00F55E75" w:rsidRDefault="00094C69" w:rsidP="00AE4BA8">
            <w:pPr>
              <w:jc w:val="center"/>
              <w:rPr>
                <w:szCs w:val="21"/>
              </w:rPr>
            </w:pPr>
            <w:r w:rsidRPr="00F55E75">
              <w:rPr>
                <w:szCs w:val="21"/>
              </w:rPr>
              <w:t>-0.0009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2369866" w14:textId="77777777" w:rsidR="00094C69" w:rsidRPr="00F55E75" w:rsidRDefault="00094C69" w:rsidP="00094C69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0D976E" w14:textId="34D1DDCC" w:rsidR="00094C69" w:rsidRPr="00F55E75" w:rsidRDefault="00094C69" w:rsidP="00870859">
            <w:pPr>
              <w:jc w:val="center"/>
              <w:rPr>
                <w:szCs w:val="21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F774E78" w14:textId="77777777" w:rsidR="00094C69" w:rsidRPr="00F55E75" w:rsidRDefault="00094C69" w:rsidP="00AE4BA8">
            <w:pPr>
              <w:jc w:val="center"/>
              <w:rPr>
                <w:szCs w:val="21"/>
              </w:rPr>
            </w:pPr>
          </w:p>
        </w:tc>
      </w:tr>
    </w:tbl>
    <w:p w14:paraId="4FD2662F" w14:textId="3293F611" w:rsidR="00094C69" w:rsidRPr="00F55E75" w:rsidRDefault="00094C69" w:rsidP="00094C69">
      <w:pPr>
        <w:jc w:val="left"/>
        <w:rPr>
          <w:szCs w:val="21"/>
        </w:rPr>
      </w:pPr>
    </w:p>
    <w:p w14:paraId="70266B11" w14:textId="77777777" w:rsidR="000A0BA2" w:rsidRPr="00F55E75" w:rsidRDefault="000A0BA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br w:type="page"/>
      </w:r>
    </w:p>
    <w:p w14:paraId="34714C30" w14:textId="2176FF69" w:rsidR="000A0BA2" w:rsidRPr="00F55E75" w:rsidRDefault="000A0BA2" w:rsidP="000A0BA2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2.  </w:t>
      </w:r>
      <w:r w:rsidR="007A680C" w:rsidRPr="00F55E75">
        <w:rPr>
          <w:rFonts w:ascii="Times New Roman" w:hAnsi="Times New Roman" w:cs="Times New Roman"/>
          <w:b/>
          <w:bCs/>
          <w:szCs w:val="21"/>
        </w:rPr>
        <w:t>Definition of used variables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  <w:r w:rsidRPr="00F55E75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8"/>
        <w:gridCol w:w="6866"/>
      </w:tblGrid>
      <w:tr w:rsidR="000A0BA2" w:rsidRPr="00F55E75" w14:paraId="5AC975D7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006FC447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Claims-based frailty Index (CFI)</w:t>
            </w:r>
          </w:p>
        </w:tc>
      </w:tr>
      <w:tr w:rsidR="000A0BA2" w:rsidRPr="00F55E75" w14:paraId="69400E2B" w14:textId="77777777" w:rsidTr="00B41F09">
        <w:tc>
          <w:tcPr>
            <w:tcW w:w="1628" w:type="dxa"/>
          </w:tcPr>
          <w:p w14:paraId="7DBA8CB9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78B595C8" w14:textId="77777777" w:rsidR="000A0BA2" w:rsidRPr="00F55E75" w:rsidRDefault="000A0BA2" w:rsidP="00B41F09">
            <w:pPr>
              <w:pStyle w:val="a8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The medical claims data</w:t>
            </w:r>
          </w:p>
        </w:tc>
      </w:tr>
      <w:tr w:rsidR="000A0BA2" w:rsidRPr="00F55E75" w14:paraId="388987A4" w14:textId="77777777" w:rsidTr="00B41F09">
        <w:tc>
          <w:tcPr>
            <w:tcW w:w="1628" w:type="dxa"/>
          </w:tcPr>
          <w:p w14:paraId="596C72D8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307E9F89" w14:textId="77777777" w:rsidR="000A0BA2" w:rsidRPr="00F55E75" w:rsidRDefault="000A0BA2" w:rsidP="00B41F09">
            <w:pPr>
              <w:pStyle w:val="a8"/>
              <w:numPr>
                <w:ilvl w:val="0"/>
                <w:numId w:val="1"/>
              </w:numPr>
              <w:ind w:left="442" w:hanging="442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The CFI was defined using the 52 items based on the ICD-10 code presented by Nakatsuka et al.</w:t>
            </w:r>
          </w:p>
          <w:p w14:paraId="04BB2729" w14:textId="77777777" w:rsidR="000A0BA2" w:rsidRPr="00F55E75" w:rsidRDefault="000A0BA2" w:rsidP="00B41F09">
            <w:pPr>
              <w:pStyle w:val="a8"/>
              <w:numPr>
                <w:ilvl w:val="0"/>
                <w:numId w:val="1"/>
              </w:numPr>
              <w:ind w:left="442" w:hanging="442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The record with a suspicious flag was excluded.</w:t>
            </w:r>
          </w:p>
          <w:p w14:paraId="1ADA01F3" w14:textId="77777777" w:rsidR="000A0BA2" w:rsidRPr="00F55E75" w:rsidRDefault="000A0BA2" w:rsidP="00B41F09">
            <w:pPr>
              <w:pStyle w:val="a8"/>
              <w:numPr>
                <w:ilvl w:val="0"/>
                <w:numId w:val="1"/>
              </w:numPr>
              <w:ind w:left="442" w:hanging="442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initial </w:t>
            </w:r>
            <w:r w:rsidRPr="00F55E75">
              <w:rPr>
                <w:rFonts w:ascii="Times New Roman" w:hAnsi="Times New Roman" w:cs="Times New Roman"/>
                <w:szCs w:val="21"/>
              </w:rPr>
              <w:t>appearance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of diseases record was used.</w:t>
            </w:r>
          </w:p>
        </w:tc>
      </w:tr>
      <w:tr w:rsidR="000A0BA2" w:rsidRPr="00F55E75" w14:paraId="2BB4909B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0F25798B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The number of teeth</w:t>
            </w:r>
          </w:p>
        </w:tc>
      </w:tr>
      <w:tr w:rsidR="000A0BA2" w:rsidRPr="00F55E75" w14:paraId="3FAB4997" w14:textId="77777777" w:rsidTr="00B41F09">
        <w:tc>
          <w:tcPr>
            <w:tcW w:w="1628" w:type="dxa"/>
          </w:tcPr>
          <w:p w14:paraId="491C4C3F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5DA5E0BB" w14:textId="77777777" w:rsidR="000A0BA2" w:rsidRPr="00F55E75" w:rsidRDefault="000A0BA2" w:rsidP="00B41F09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Dental 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records of t</w:t>
            </w: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he dental claims data</w:t>
            </w:r>
          </w:p>
        </w:tc>
      </w:tr>
      <w:tr w:rsidR="000A0BA2" w:rsidRPr="00F55E75" w14:paraId="6CD976D0" w14:textId="77777777" w:rsidTr="00B41F09">
        <w:tc>
          <w:tcPr>
            <w:tcW w:w="1628" w:type="dxa"/>
          </w:tcPr>
          <w:p w14:paraId="2932EFA9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2220FD04" w14:textId="77777777" w:rsidR="000A0BA2" w:rsidRPr="00F55E75" w:rsidRDefault="000A0BA2" w:rsidP="00B41F09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dental record data of those who took periodontal examination was used. </w:t>
            </w:r>
          </w:p>
          <w:p w14:paraId="66973507" w14:textId="77777777" w:rsidR="000A0BA2" w:rsidRPr="00F55E75" w:rsidRDefault="000A0BA2" w:rsidP="00B41F09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following dental procedure code was considered as periodontal examination: </w:t>
            </w:r>
            <w:r w:rsidRPr="00F55E75">
              <w:rPr>
                <w:rFonts w:ascii="Times New Roman" w:hAnsi="Times New Roman" w:cs="Times New Roman"/>
                <w:szCs w:val="21"/>
              </w:rPr>
              <w:t>3040004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E75">
              <w:rPr>
                <w:rFonts w:ascii="Times New Roman" w:hAnsi="Times New Roman" w:cs="Times New Roman"/>
                <w:szCs w:val="21"/>
              </w:rPr>
              <w:t>3040005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E75">
              <w:rPr>
                <w:rFonts w:ascii="Times New Roman" w:hAnsi="Times New Roman" w:cs="Times New Roman"/>
                <w:szCs w:val="21"/>
              </w:rPr>
              <w:t>3040006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E75">
              <w:rPr>
                <w:rFonts w:ascii="Times New Roman" w:hAnsi="Times New Roman" w:cs="Times New Roman"/>
                <w:szCs w:val="21"/>
              </w:rPr>
              <w:t>3040007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E75">
              <w:rPr>
                <w:rFonts w:ascii="Times New Roman" w:hAnsi="Times New Roman" w:cs="Times New Roman"/>
                <w:szCs w:val="21"/>
              </w:rPr>
              <w:t>3040008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E75">
              <w:rPr>
                <w:rFonts w:ascii="Times New Roman" w:hAnsi="Times New Roman" w:cs="Times New Roman"/>
                <w:szCs w:val="21"/>
              </w:rPr>
              <w:t>304000910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51DA3EAF" w14:textId="77777777" w:rsidR="000A0BA2" w:rsidRPr="00F55E75" w:rsidRDefault="000A0BA2" w:rsidP="00B41F09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Deciduous teeth, </w:t>
            </w:r>
            <w:r w:rsidRPr="00F55E75">
              <w:rPr>
                <w:rFonts w:ascii="Times New Roman" w:hAnsi="Times New Roman" w:cs="Times New Roman"/>
                <w:szCs w:val="21"/>
              </w:rPr>
              <w:t>supernumerary teeth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, and third molar were excluded.</w:t>
            </w:r>
          </w:p>
          <w:p w14:paraId="3CA3A40E" w14:textId="77777777" w:rsidR="000A0BA2" w:rsidRPr="00F55E75" w:rsidRDefault="000A0BA2" w:rsidP="00B41F09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55E75">
              <w:rPr>
                <w:rFonts w:ascii="Times New Roman" w:hAnsi="Times New Roman" w:cs="Times New Roman"/>
                <w:szCs w:val="21"/>
              </w:rPr>
              <w:t>h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e tooth condition of missing, dental implants, and </w:t>
            </w:r>
            <w:r w:rsidRPr="00F55E75">
              <w:rPr>
                <w:rFonts w:ascii="Times New Roman" w:hAnsi="Times New Roman" w:cs="Times New Roman"/>
                <w:szCs w:val="21"/>
              </w:rPr>
              <w:t>residual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root were considered as missing teeth.</w:t>
            </w:r>
          </w:p>
        </w:tc>
      </w:tr>
      <w:tr w:rsidR="006D5A33" w:rsidRPr="00F55E75" w14:paraId="6D0FFAE2" w14:textId="77777777" w:rsidTr="00BD1A4F">
        <w:tc>
          <w:tcPr>
            <w:tcW w:w="8494" w:type="dxa"/>
            <w:gridSpan w:val="2"/>
            <w:shd w:val="clear" w:color="auto" w:fill="D0CECE" w:themeFill="background2" w:themeFillShade="E6"/>
          </w:tcPr>
          <w:p w14:paraId="30CABF0C" w14:textId="459B17CC" w:rsidR="006D5A33" w:rsidRPr="00F55E75" w:rsidRDefault="006D5A33" w:rsidP="00BD1A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ture use</w:t>
            </w:r>
          </w:p>
        </w:tc>
      </w:tr>
      <w:tr w:rsidR="006D5A33" w:rsidRPr="00F55E75" w14:paraId="08AD22CB" w14:textId="77777777" w:rsidTr="00B41F09">
        <w:tc>
          <w:tcPr>
            <w:tcW w:w="1628" w:type="dxa"/>
          </w:tcPr>
          <w:p w14:paraId="10B99833" w14:textId="6C2B1451" w:rsidR="006D5A33" w:rsidRPr="00F55E75" w:rsidRDefault="006D5A33" w:rsidP="006D5A33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3B10A595" w14:textId="4BB74ADB" w:rsidR="006D5A33" w:rsidRPr="00F55E75" w:rsidRDefault="006D5A33" w:rsidP="006D5A33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Dental 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records of t</w:t>
            </w: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he dental claims data</w:t>
            </w:r>
          </w:p>
        </w:tc>
      </w:tr>
      <w:tr w:rsidR="006D5A33" w:rsidRPr="00F55E75" w14:paraId="70D3F920" w14:textId="77777777" w:rsidTr="00B41F09">
        <w:tc>
          <w:tcPr>
            <w:tcW w:w="1628" w:type="dxa"/>
          </w:tcPr>
          <w:p w14:paraId="283C595C" w14:textId="40D2DD2F" w:rsidR="006D5A33" w:rsidRPr="00F55E75" w:rsidRDefault="006D5A33" w:rsidP="006D5A33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2E3CE2C2" w14:textId="7A1E5774" w:rsidR="006D5A33" w:rsidRPr="00F55E75" w:rsidRDefault="006D5A33" w:rsidP="006D5A33">
            <w:pPr>
              <w:pStyle w:val="a8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following dental procedure code was considered as </w:t>
            </w:r>
            <w:r>
              <w:rPr>
                <w:rFonts w:ascii="Times New Roman" w:hAnsi="Times New Roman" w:cs="Times New Roman"/>
                <w:szCs w:val="21"/>
              </w:rPr>
              <w:t>denture use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6D5A33">
              <w:rPr>
                <w:rFonts w:ascii="Times New Roman" w:hAnsi="Times New Roman" w:cs="Times New Roman"/>
                <w:szCs w:val="21"/>
              </w:rPr>
              <w:t>308002510, 308002610, 308002710, or 30800421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A0BA2" w:rsidRPr="00F55E75" w14:paraId="13EC878B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6DAFFF92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Age, sex</w:t>
            </w:r>
          </w:p>
        </w:tc>
      </w:tr>
      <w:tr w:rsidR="000A0BA2" w:rsidRPr="00F55E75" w14:paraId="679A73C5" w14:textId="77777777" w:rsidTr="00B41F09">
        <w:tc>
          <w:tcPr>
            <w:tcW w:w="1628" w:type="dxa"/>
          </w:tcPr>
          <w:p w14:paraId="74188A94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6C893A9C" w14:textId="77777777" w:rsidR="000A0BA2" w:rsidRPr="00F55E75" w:rsidRDefault="000A0BA2" w:rsidP="00B41F09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</w:rPr>
              <w:t>The ledger of the beneficiary</w:t>
            </w:r>
          </w:p>
        </w:tc>
      </w:tr>
      <w:tr w:rsidR="000A0BA2" w:rsidRPr="00F55E75" w14:paraId="787AA046" w14:textId="77777777" w:rsidTr="00B41F09">
        <w:tc>
          <w:tcPr>
            <w:tcW w:w="1628" w:type="dxa"/>
          </w:tcPr>
          <w:p w14:paraId="2B584B92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7557F54E" w14:textId="77777777" w:rsidR="000A0BA2" w:rsidRPr="00F55E75" w:rsidRDefault="000A0BA2" w:rsidP="00B41F09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Age was calculated based on the month of birth and the 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inclusion date.</w:t>
            </w:r>
          </w:p>
          <w:p w14:paraId="4A6AA64C" w14:textId="77777777" w:rsidR="000A0BA2" w:rsidRPr="00F55E75" w:rsidRDefault="000A0BA2" w:rsidP="00B41F09">
            <w:pPr>
              <w:pStyle w:val="a8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Sex and </w:t>
            </w:r>
            <w:r w:rsidRPr="00F55E75">
              <w:rPr>
                <w:rFonts w:ascii="Times New Roman" w:hAnsi="Times New Roman" w:cs="Times New Roman"/>
                <w:szCs w:val="21"/>
              </w:rPr>
              <w:t>types of insured person variables were also available in the beneficiary's ledger.</w:t>
            </w:r>
          </w:p>
        </w:tc>
      </w:tr>
      <w:tr w:rsidR="000A0BA2" w:rsidRPr="00F55E75" w14:paraId="7143EEC5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1363A880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Charlson’s</w:t>
            </w:r>
            <w:proofErr w:type="spellEnd"/>
            <w:r w:rsidRPr="00F55E75">
              <w:rPr>
                <w:rFonts w:ascii="Times New Roman" w:hAnsi="Times New Roman" w:cs="Times New Roman"/>
                <w:szCs w:val="21"/>
              </w:rPr>
              <w:t xml:space="preserve"> comorbidity index</w:t>
            </w:r>
          </w:p>
        </w:tc>
      </w:tr>
      <w:tr w:rsidR="000A0BA2" w:rsidRPr="00F55E75" w14:paraId="7F73EA33" w14:textId="77777777" w:rsidTr="00B41F09">
        <w:tc>
          <w:tcPr>
            <w:tcW w:w="1628" w:type="dxa"/>
          </w:tcPr>
          <w:p w14:paraId="562BE537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6D054D50" w14:textId="77777777" w:rsidR="000A0BA2" w:rsidRPr="00F55E75" w:rsidRDefault="000A0BA2" w:rsidP="00B41F09">
            <w:pPr>
              <w:pStyle w:val="a8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The medical claims data</w:t>
            </w:r>
          </w:p>
        </w:tc>
      </w:tr>
      <w:tr w:rsidR="000A0BA2" w:rsidRPr="00F55E75" w14:paraId="3306CCF6" w14:textId="77777777" w:rsidTr="00B41F09">
        <w:tc>
          <w:tcPr>
            <w:tcW w:w="1628" w:type="dxa"/>
          </w:tcPr>
          <w:p w14:paraId="1CEC9559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3B2A43AF" w14:textId="77777777" w:rsidR="000A0BA2" w:rsidRPr="00F55E75" w:rsidRDefault="000A0BA2" w:rsidP="00B41F09">
            <w:pPr>
              <w:pStyle w:val="a8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Charlson</w:t>
            </w:r>
            <w:proofErr w:type="spellEnd"/>
            <w:r w:rsidRPr="00F55E75">
              <w:rPr>
                <w:rFonts w:ascii="Times New Roman" w:hAnsi="Times New Roman" w:cs="Times New Roman"/>
                <w:szCs w:val="21"/>
              </w:rPr>
              <w:t xml:space="preserve"> comorbidity index updated by Quan et al.</w:t>
            </w:r>
          </w:p>
          <w:p w14:paraId="5F736DEF" w14:textId="77777777" w:rsidR="000A0BA2" w:rsidRPr="00F55E75" w:rsidRDefault="000A0BA2" w:rsidP="00B41F09">
            <w:pPr>
              <w:pStyle w:val="a8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We collected the disease</w:t>
            </w:r>
            <w:r w:rsidRPr="00F55E75">
              <w:rPr>
                <w:rFonts w:ascii="Times New Roman" w:hAnsi="Times New Roman" w:cs="Times New Roman"/>
                <w:szCs w:val="21"/>
              </w:rPr>
              <w:t xml:space="preserve"> names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which w</w:t>
            </w:r>
            <w:r w:rsidRPr="00F55E75">
              <w:rPr>
                <w:rFonts w:ascii="Times New Roman" w:hAnsi="Times New Roman" w:cs="Times New Roman"/>
                <w:szCs w:val="21"/>
              </w:rPr>
              <w:t>ere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recorded </w:t>
            </w:r>
            <w:r w:rsidRPr="00F55E75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year before </w:t>
            </w:r>
            <w:r w:rsidRPr="00F55E75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inclusion date.</w:t>
            </w:r>
          </w:p>
          <w:p w14:paraId="6A4D5019" w14:textId="77777777" w:rsidR="000A0BA2" w:rsidRPr="00F55E75" w:rsidRDefault="000A0BA2" w:rsidP="00B41F09">
            <w:pPr>
              <w:pStyle w:val="a8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The disease name was collected based on the ICD-10 code presented by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Glasheen</w:t>
            </w:r>
            <w:proofErr w:type="spellEnd"/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et al.</w:t>
            </w:r>
          </w:p>
        </w:tc>
      </w:tr>
      <w:tr w:rsidR="000A0BA2" w:rsidRPr="00F55E75" w14:paraId="27265F95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26F1D934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</w:tr>
      <w:tr w:rsidR="000A0BA2" w:rsidRPr="00F55E75" w14:paraId="431F5D7D" w14:textId="77777777" w:rsidTr="00B41F09">
        <w:tc>
          <w:tcPr>
            <w:tcW w:w="1628" w:type="dxa"/>
          </w:tcPr>
          <w:p w14:paraId="062D99BE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1E6FD3DC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The medical claims data</w:t>
            </w:r>
          </w:p>
        </w:tc>
      </w:tr>
      <w:tr w:rsidR="000A0BA2" w:rsidRPr="00F55E75" w14:paraId="6BCA2095" w14:textId="77777777" w:rsidTr="00B41F09">
        <w:tc>
          <w:tcPr>
            <w:tcW w:w="1628" w:type="dxa"/>
          </w:tcPr>
          <w:p w14:paraId="25525197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6210C4C7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following </w:t>
            </w:r>
            <w:r w:rsidRPr="00F55E75">
              <w:rPr>
                <w:rFonts w:ascii="Times New Roman" w:hAnsi="Times New Roman" w:cs="Times New Roman"/>
                <w:szCs w:val="21"/>
              </w:rPr>
              <w:t>ICD-10 code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was considered as </w:t>
            </w:r>
            <w:r w:rsidRPr="00F55E75">
              <w:rPr>
                <w:rFonts w:ascii="Times New Roman" w:hAnsi="Times New Roman" w:cs="Times New Roman"/>
                <w:szCs w:val="21"/>
              </w:rPr>
              <w:t>depression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F55E75">
              <w:rPr>
                <w:rFonts w:ascii="Times New Roman" w:hAnsi="Times New Roman" w:cs="Times New Roman"/>
                <w:szCs w:val="21"/>
              </w:rPr>
              <w:t>F32 and F33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3859E59A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lastRenderedPageBreak/>
              <w:t>The record with a suspicious flag was excluded.</w:t>
            </w:r>
          </w:p>
        </w:tc>
      </w:tr>
      <w:tr w:rsidR="000A0BA2" w:rsidRPr="00F55E75" w14:paraId="6BD20B37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4450D396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lastRenderedPageBreak/>
              <w:t>Dementia</w:t>
            </w:r>
          </w:p>
        </w:tc>
      </w:tr>
      <w:tr w:rsidR="000A0BA2" w:rsidRPr="00F55E75" w14:paraId="5BE8B710" w14:textId="77777777" w:rsidTr="00B41F09">
        <w:tc>
          <w:tcPr>
            <w:tcW w:w="1628" w:type="dxa"/>
          </w:tcPr>
          <w:p w14:paraId="74052221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03FB5496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The medical claims data</w:t>
            </w:r>
          </w:p>
        </w:tc>
      </w:tr>
      <w:tr w:rsidR="000A0BA2" w:rsidRPr="00F55E75" w14:paraId="06A19743" w14:textId="77777777" w:rsidTr="00B41F09">
        <w:tc>
          <w:tcPr>
            <w:tcW w:w="1628" w:type="dxa"/>
          </w:tcPr>
          <w:p w14:paraId="09C3BFFA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35A88129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The following </w:t>
            </w:r>
            <w:r w:rsidRPr="00F55E75">
              <w:rPr>
                <w:rFonts w:ascii="Times New Roman" w:hAnsi="Times New Roman" w:cs="Times New Roman"/>
                <w:szCs w:val="21"/>
              </w:rPr>
              <w:t>ICD-10 code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was considered as </w:t>
            </w:r>
            <w:r w:rsidRPr="00F55E75">
              <w:rPr>
                <w:rFonts w:ascii="Times New Roman" w:hAnsi="Times New Roman" w:cs="Times New Roman"/>
                <w:szCs w:val="21"/>
              </w:rPr>
              <w:t>dementia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F55E75">
              <w:rPr>
                <w:rFonts w:ascii="Times New Roman" w:hAnsi="Times New Roman" w:cs="Times New Roman"/>
                <w:szCs w:val="21"/>
              </w:rPr>
              <w:t>F00–F03 and G30–G31, excluding G319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1C6FC33C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The record with a suspicious flag was excluded.</w:t>
            </w:r>
          </w:p>
        </w:tc>
      </w:tr>
      <w:tr w:rsidR="000A0BA2" w:rsidRPr="00F55E75" w14:paraId="7D80F3F7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00349D3E" w14:textId="3FA80061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Body mass index (BMI)</w:t>
            </w:r>
          </w:p>
        </w:tc>
      </w:tr>
      <w:tr w:rsidR="000A0BA2" w:rsidRPr="00F55E75" w14:paraId="189AB245" w14:textId="77777777" w:rsidTr="00B41F09">
        <w:tc>
          <w:tcPr>
            <w:tcW w:w="1628" w:type="dxa"/>
          </w:tcPr>
          <w:p w14:paraId="571C3D85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71710A07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The health </w:t>
            </w:r>
            <w:proofErr w:type="spellStart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checkup</w:t>
            </w:r>
            <w:proofErr w:type="spellEnd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 data</w:t>
            </w:r>
          </w:p>
        </w:tc>
      </w:tr>
      <w:tr w:rsidR="000A0BA2" w:rsidRPr="00F55E75" w14:paraId="1CB46AA6" w14:textId="77777777" w:rsidTr="00B41F09">
        <w:tc>
          <w:tcPr>
            <w:tcW w:w="1628" w:type="dxa"/>
          </w:tcPr>
          <w:p w14:paraId="01B5C122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34BEF471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The cut off was ≥25.0/18.5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>–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>2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5</w:t>
            </w:r>
            <w:r w:rsidRPr="00F55E75">
              <w:rPr>
                <w:rFonts w:ascii="Times New Roman" w:hAnsi="Times New Roman" w:cs="Times New Roman"/>
                <w:szCs w:val="21"/>
              </w:rPr>
              <w:t>.0/&lt;18.5 kg/m</w:t>
            </w:r>
            <w:r w:rsidRPr="00F55E7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0A0BA2" w:rsidRPr="00F55E75" w14:paraId="5D306F77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506C1362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Smoking</w:t>
            </w:r>
          </w:p>
        </w:tc>
      </w:tr>
      <w:tr w:rsidR="000A0BA2" w:rsidRPr="00F55E75" w14:paraId="4E3AA32C" w14:textId="77777777" w:rsidTr="00B41F09">
        <w:tc>
          <w:tcPr>
            <w:tcW w:w="1628" w:type="dxa"/>
          </w:tcPr>
          <w:p w14:paraId="26311268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439BE205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The health </w:t>
            </w:r>
            <w:proofErr w:type="spellStart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checkup</w:t>
            </w:r>
            <w:proofErr w:type="spellEnd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 data (questionnaire)</w:t>
            </w:r>
          </w:p>
        </w:tc>
      </w:tr>
      <w:tr w:rsidR="000A0BA2" w:rsidRPr="00F55E75" w14:paraId="73507DAC" w14:textId="77777777" w:rsidTr="00B41F09">
        <w:tc>
          <w:tcPr>
            <w:tcW w:w="1628" w:type="dxa"/>
          </w:tcPr>
          <w:p w14:paraId="3A92A228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2663A3D6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Question: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Do you smoke </w:t>
            </w:r>
            <w:r w:rsidRPr="00F55E75">
              <w:rPr>
                <w:rFonts w:ascii="Times New Roman" w:hAnsi="Times New Roman" w:cs="Times New Roman"/>
                <w:szCs w:val="21"/>
              </w:rPr>
              <w:t>currently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?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</w:p>
          <w:p w14:paraId="57911146" w14:textId="77777777" w:rsidR="000A0BA2" w:rsidRPr="00F55E75" w:rsidRDefault="000A0BA2" w:rsidP="00B41F09">
            <w:pPr>
              <w:pStyle w:val="a8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Answer: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Yes,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</w:p>
        </w:tc>
      </w:tr>
      <w:tr w:rsidR="000A0BA2" w:rsidRPr="00F55E75" w14:paraId="71F9F1D2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71F2281E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</w:tr>
      <w:tr w:rsidR="000A0BA2" w:rsidRPr="00F55E75" w14:paraId="3DA9FF49" w14:textId="77777777" w:rsidTr="00B41F09">
        <w:tc>
          <w:tcPr>
            <w:tcW w:w="1628" w:type="dxa"/>
          </w:tcPr>
          <w:p w14:paraId="1CBEE6EC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62ADB949" w14:textId="77777777" w:rsidR="000A0BA2" w:rsidRPr="00F55E75" w:rsidRDefault="000A0BA2" w:rsidP="00B41F09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The health </w:t>
            </w:r>
            <w:proofErr w:type="spellStart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checkup</w:t>
            </w:r>
            <w:proofErr w:type="spellEnd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 data (questionnaire)</w:t>
            </w:r>
          </w:p>
        </w:tc>
      </w:tr>
      <w:tr w:rsidR="000A0BA2" w:rsidRPr="00F55E75" w14:paraId="6F66AA44" w14:textId="77777777" w:rsidTr="00B41F09">
        <w:tc>
          <w:tcPr>
            <w:tcW w:w="1628" w:type="dxa"/>
          </w:tcPr>
          <w:p w14:paraId="3DB35E39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25328E38" w14:textId="77777777" w:rsidR="000A0BA2" w:rsidRPr="00F55E75" w:rsidRDefault="000A0BA2" w:rsidP="00B41F09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Question: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Frequency of drinking alcohol (Japanese sake, </w:t>
            </w:r>
            <w:proofErr w:type="spellStart"/>
            <w:r w:rsidRPr="00F55E75">
              <w:rPr>
                <w:rFonts w:ascii="Times New Roman" w:hAnsi="Times New Roman" w:cs="Times New Roman" w:hint="eastAsia"/>
                <w:szCs w:val="21"/>
              </w:rPr>
              <w:t>Shochu</w:t>
            </w:r>
            <w:proofErr w:type="spellEnd"/>
            <w:r w:rsidRPr="00F55E75">
              <w:rPr>
                <w:rFonts w:ascii="Times New Roman" w:hAnsi="Times New Roman" w:cs="Times New Roman" w:hint="eastAsia"/>
                <w:szCs w:val="21"/>
              </w:rPr>
              <w:t>, Beer, Wine, etc.)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</w:p>
          <w:p w14:paraId="1F86C832" w14:textId="77777777" w:rsidR="000A0BA2" w:rsidRPr="00F55E75" w:rsidRDefault="000A0BA2" w:rsidP="00B41F09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Answer: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1. </w:t>
            </w:r>
            <w:r w:rsidRPr="00F55E75">
              <w:rPr>
                <w:rFonts w:ascii="Times New Roman" w:hAnsi="Times New Roman" w:cs="Times New Roman"/>
                <w:szCs w:val="21"/>
              </w:rPr>
              <w:t>Every day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2. </w:t>
            </w:r>
            <w:r w:rsidRPr="00F55E75">
              <w:rPr>
                <w:rFonts w:ascii="Times New Roman" w:hAnsi="Times New Roman" w:cs="Times New Roman"/>
                <w:szCs w:val="21"/>
              </w:rPr>
              <w:t>Occasionally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3. Seldom/Never.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</w:p>
          <w:p w14:paraId="10BAF571" w14:textId="77777777" w:rsidR="000A0BA2" w:rsidRPr="00F55E75" w:rsidRDefault="000A0BA2" w:rsidP="00B41F09">
            <w:pPr>
              <w:pStyle w:val="a8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55E75">
              <w:rPr>
                <w:rFonts w:ascii="Times New Roman" w:hAnsi="Times New Roman" w:cs="Times New Roman"/>
                <w:szCs w:val="21"/>
              </w:rPr>
              <w:t>od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F55E75">
              <w:rPr>
                <w:rFonts w:ascii="Times New Roman" w:hAnsi="Times New Roman" w:cs="Times New Roman"/>
                <w:szCs w:val="21"/>
              </w:rPr>
              <w:t xml:space="preserve">: “1” OR “2” 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→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“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>Yes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”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 xml:space="preserve">; 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“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>3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”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→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“</w:t>
            </w:r>
            <w:r w:rsidRPr="00F55E75">
              <w:rPr>
                <w:rFonts w:ascii="Times New Roman" w:eastAsia="Yu Gothic UI" w:hAnsi="Times New Roman" w:cs="Times New Roman" w:hint="eastAsia"/>
                <w:szCs w:val="21"/>
              </w:rPr>
              <w:t>No</w:t>
            </w:r>
            <w:r w:rsidRPr="00F55E75">
              <w:rPr>
                <w:rFonts w:ascii="Times New Roman" w:eastAsia="Yu Gothic UI" w:hAnsi="Times New Roman" w:cs="Times New Roman"/>
                <w:szCs w:val="21"/>
              </w:rPr>
              <w:t>”</w:t>
            </w:r>
          </w:p>
        </w:tc>
      </w:tr>
      <w:tr w:rsidR="000A0BA2" w:rsidRPr="00F55E75" w14:paraId="7D9FD707" w14:textId="77777777" w:rsidTr="00B41F09">
        <w:tc>
          <w:tcPr>
            <w:tcW w:w="8494" w:type="dxa"/>
            <w:gridSpan w:val="2"/>
            <w:shd w:val="clear" w:color="auto" w:fill="D0CECE" w:themeFill="background2" w:themeFillShade="E6"/>
          </w:tcPr>
          <w:p w14:paraId="509EF813" w14:textId="3F9392A8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Physical activity</w:t>
            </w:r>
          </w:p>
        </w:tc>
      </w:tr>
      <w:tr w:rsidR="000A0BA2" w:rsidRPr="00F55E75" w14:paraId="4033C262" w14:textId="77777777" w:rsidTr="00B41F09">
        <w:tc>
          <w:tcPr>
            <w:tcW w:w="1628" w:type="dxa"/>
          </w:tcPr>
          <w:p w14:paraId="7809177C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ata source</w:t>
            </w:r>
          </w:p>
        </w:tc>
        <w:tc>
          <w:tcPr>
            <w:tcW w:w="6866" w:type="dxa"/>
          </w:tcPr>
          <w:p w14:paraId="0FD6D847" w14:textId="77777777" w:rsidR="000A0BA2" w:rsidRPr="00F55E75" w:rsidRDefault="000A0BA2" w:rsidP="00B41F09">
            <w:pPr>
              <w:pStyle w:val="a8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The health </w:t>
            </w:r>
            <w:proofErr w:type="spellStart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>checkup</w:t>
            </w:r>
            <w:proofErr w:type="spellEnd"/>
            <w:r w:rsidRPr="00F55E75">
              <w:rPr>
                <w:rFonts w:ascii="Times New Roman" w:hAnsi="Times New Roman" w:cs="Times New Roman"/>
                <w:color w:val="000000" w:themeColor="text1"/>
                <w:kern w:val="32"/>
                <w:szCs w:val="21"/>
                <w:lang w:val="en-GB"/>
              </w:rPr>
              <w:t xml:space="preserve"> data (questionnaire)</w:t>
            </w:r>
          </w:p>
        </w:tc>
      </w:tr>
      <w:tr w:rsidR="000A0BA2" w:rsidRPr="00F55E75" w14:paraId="7214958F" w14:textId="77777777" w:rsidTr="00B41F09">
        <w:tc>
          <w:tcPr>
            <w:tcW w:w="1628" w:type="dxa"/>
          </w:tcPr>
          <w:p w14:paraId="1CB4F1FC" w14:textId="77777777" w:rsidR="000A0BA2" w:rsidRPr="00F55E75" w:rsidRDefault="000A0BA2" w:rsidP="00B41F09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6866" w:type="dxa"/>
          </w:tcPr>
          <w:p w14:paraId="64B415DB" w14:textId="77777777" w:rsidR="000A0BA2" w:rsidRPr="00F55E75" w:rsidRDefault="000A0BA2" w:rsidP="00B41F09">
            <w:pPr>
              <w:pStyle w:val="a8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Question: </w:t>
            </w:r>
            <w:r w:rsidRPr="00F55E75">
              <w:rPr>
                <w:rFonts w:ascii="Times New Roman" w:hAnsi="Times New Roman" w:cs="Times New Roman"/>
                <w:szCs w:val="21"/>
              </w:rPr>
              <w:t>“Engage in walking or equivalent physical activity for at least one hour per day in daily life.”</w:t>
            </w:r>
          </w:p>
          <w:p w14:paraId="6BB74D12" w14:textId="77777777" w:rsidR="000A0BA2" w:rsidRPr="00F55E75" w:rsidRDefault="000A0BA2" w:rsidP="00B41F09">
            <w:pPr>
              <w:pStyle w:val="a8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Answer: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Yes,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E75">
              <w:rPr>
                <w:rFonts w:ascii="Times New Roman" w:hAnsi="Times New Roman" w:cs="Times New Roman"/>
                <w:szCs w:val="21"/>
              </w:rPr>
              <w:t>“</w:t>
            </w:r>
            <w:r w:rsidRPr="00F55E75"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F55E75">
              <w:rPr>
                <w:rFonts w:ascii="Times New Roman" w:hAnsi="Times New Roman" w:cs="Times New Roman"/>
                <w:szCs w:val="21"/>
              </w:rPr>
              <w:t>”</w:t>
            </w:r>
          </w:p>
        </w:tc>
      </w:tr>
    </w:tbl>
    <w:p w14:paraId="1C715E98" w14:textId="7D63002F" w:rsidR="00F55E75" w:rsidRPr="00F55E75" w:rsidRDefault="00F55E75" w:rsidP="00F55E75">
      <w:pPr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t>[Ref.]</w:t>
      </w:r>
    </w:p>
    <w:p w14:paraId="5B8A0160" w14:textId="77777777" w:rsidR="00F55E75" w:rsidRDefault="00F55E75" w:rsidP="00F55E75">
      <w:pPr>
        <w:pStyle w:val="a8"/>
        <w:numPr>
          <w:ilvl w:val="0"/>
          <w:numId w:val="8"/>
        </w:numPr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Nakatsuka K, Ono R, Murata S, </w:t>
      </w:r>
      <w:proofErr w:type="spellStart"/>
      <w:r w:rsidRPr="00F55E75">
        <w:rPr>
          <w:rFonts w:ascii="Times New Roman" w:hAnsi="Times New Roman" w:cs="Times New Roman"/>
          <w:szCs w:val="21"/>
        </w:rPr>
        <w:t>Akisue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T, Fukuda H. Claims-based Frailty Index in Japanese Older Adults: A Cohort Study Using LIFE Study Data. J Epidemiol. 2024;34(3):112-118. doi:10.2188/jea.JE20220310</w:t>
      </w:r>
    </w:p>
    <w:p w14:paraId="741903CD" w14:textId="77777777" w:rsidR="00F55E75" w:rsidRDefault="00F55E75" w:rsidP="00F55E75">
      <w:pPr>
        <w:pStyle w:val="a8"/>
        <w:numPr>
          <w:ilvl w:val="0"/>
          <w:numId w:val="8"/>
        </w:numPr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Quan H, Li B, </w:t>
      </w:r>
      <w:proofErr w:type="spellStart"/>
      <w:r w:rsidRPr="00F55E75">
        <w:rPr>
          <w:rFonts w:ascii="Times New Roman" w:hAnsi="Times New Roman" w:cs="Times New Roman"/>
          <w:szCs w:val="21"/>
        </w:rPr>
        <w:t>Couris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CM, Fushimi K, Graham P, Hider P, </w:t>
      </w:r>
      <w:proofErr w:type="spellStart"/>
      <w:r w:rsidRPr="00F55E75">
        <w:rPr>
          <w:rFonts w:ascii="Times New Roman" w:hAnsi="Times New Roman" w:cs="Times New Roman"/>
          <w:szCs w:val="21"/>
        </w:rPr>
        <w:t>Januel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J-M, Sundararajan V. Updating and validating the </w:t>
      </w:r>
      <w:proofErr w:type="spellStart"/>
      <w:r w:rsidRPr="00F55E75">
        <w:rPr>
          <w:rFonts w:ascii="Times New Roman" w:hAnsi="Times New Roman" w:cs="Times New Roman"/>
          <w:szCs w:val="21"/>
        </w:rPr>
        <w:t>charlson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comorbidity index and score for risk adjustment in hospital discharge abstracts using data from 6 countries. American Journal of Epidemiology. 2011;173(6):676-682. doi:10.1093/</w:t>
      </w:r>
      <w:proofErr w:type="spellStart"/>
      <w:r w:rsidRPr="00F55E75">
        <w:rPr>
          <w:rFonts w:ascii="Times New Roman" w:hAnsi="Times New Roman" w:cs="Times New Roman"/>
          <w:szCs w:val="21"/>
        </w:rPr>
        <w:t>aje</w:t>
      </w:r>
      <w:proofErr w:type="spellEnd"/>
      <w:r w:rsidRPr="00F55E75">
        <w:rPr>
          <w:rFonts w:ascii="Times New Roman" w:hAnsi="Times New Roman" w:cs="Times New Roman"/>
          <w:szCs w:val="21"/>
        </w:rPr>
        <w:t>/kwq433</w:t>
      </w:r>
    </w:p>
    <w:p w14:paraId="7153BC72" w14:textId="29297A41" w:rsidR="000A0BA2" w:rsidRPr="00F72D27" w:rsidRDefault="00F55E75" w:rsidP="00F72D27">
      <w:pPr>
        <w:pStyle w:val="a8"/>
        <w:numPr>
          <w:ilvl w:val="0"/>
          <w:numId w:val="8"/>
        </w:numPr>
        <w:rPr>
          <w:rFonts w:ascii="Times New Roman" w:hAnsi="Times New Roman" w:cs="Times New Roman"/>
          <w:szCs w:val="21"/>
        </w:rPr>
      </w:pPr>
      <w:proofErr w:type="spellStart"/>
      <w:r w:rsidRPr="00F55E75">
        <w:rPr>
          <w:rFonts w:ascii="Times New Roman" w:hAnsi="Times New Roman" w:cs="Times New Roman"/>
          <w:szCs w:val="21"/>
        </w:rPr>
        <w:t>Glasheen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WP, Cordier T, </w:t>
      </w:r>
      <w:proofErr w:type="spellStart"/>
      <w:r w:rsidRPr="00F55E75">
        <w:rPr>
          <w:rFonts w:ascii="Times New Roman" w:hAnsi="Times New Roman" w:cs="Times New Roman"/>
          <w:szCs w:val="21"/>
        </w:rPr>
        <w:t>Gumpina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R, Haugh G, Davis J, Renda A. </w:t>
      </w:r>
      <w:proofErr w:type="spellStart"/>
      <w:r w:rsidRPr="00F55E75">
        <w:rPr>
          <w:rFonts w:ascii="Times New Roman" w:hAnsi="Times New Roman" w:cs="Times New Roman"/>
          <w:szCs w:val="21"/>
        </w:rPr>
        <w:t>Charlson</w:t>
      </w:r>
      <w:proofErr w:type="spellEnd"/>
      <w:r w:rsidRPr="00F55E75">
        <w:rPr>
          <w:rFonts w:ascii="Times New Roman" w:hAnsi="Times New Roman" w:cs="Times New Roman"/>
          <w:szCs w:val="21"/>
        </w:rPr>
        <w:t xml:space="preserve"> comorbidity index: Icd-9 update and icd-10 translation. American health &amp; drug benefits. </w:t>
      </w:r>
      <w:r>
        <w:rPr>
          <w:rFonts w:ascii="Times New Roman" w:hAnsi="Times New Roman" w:cs="Times New Roman"/>
          <w:szCs w:val="21"/>
        </w:rPr>
        <w:t xml:space="preserve">2019; </w:t>
      </w:r>
      <w:r w:rsidRPr="00F55E75">
        <w:rPr>
          <w:rFonts w:ascii="Times New Roman" w:hAnsi="Times New Roman" w:cs="Times New Roman"/>
          <w:szCs w:val="21"/>
        </w:rPr>
        <w:t>12(4):188.</w:t>
      </w:r>
    </w:p>
    <w:p w14:paraId="44D3E4BC" w14:textId="77777777" w:rsidR="00094C69" w:rsidRPr="00F55E75" w:rsidRDefault="00094C69">
      <w:pPr>
        <w:widowControl/>
        <w:jc w:val="left"/>
        <w:rPr>
          <w:szCs w:val="21"/>
        </w:rPr>
      </w:pPr>
      <w:r w:rsidRPr="00F55E75">
        <w:rPr>
          <w:szCs w:val="21"/>
        </w:rPr>
        <w:br w:type="page"/>
      </w:r>
    </w:p>
    <w:p w14:paraId="1748C1AC" w14:textId="67CF195B" w:rsidR="004F41AD" w:rsidRPr="00F55E75" w:rsidRDefault="004F41AD" w:rsidP="004F41AD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bookmarkStart w:id="0" w:name="_Hlk114646358"/>
      <w:bookmarkStart w:id="1" w:name="_Hlk140475175"/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F55E75">
        <w:rPr>
          <w:rFonts w:ascii="Times New Roman" w:hAnsi="Times New Roman" w:cs="Times New Roman"/>
          <w:b/>
          <w:bCs/>
          <w:szCs w:val="21"/>
        </w:rPr>
        <w:t xml:space="preserve">. Interaction between </w:t>
      </w:r>
      <w:r>
        <w:rPr>
          <w:rFonts w:ascii="Times New Roman" w:hAnsi="Times New Roman" w:cs="Times New Roman"/>
          <w:b/>
          <w:bCs/>
          <w:szCs w:val="21"/>
        </w:rPr>
        <w:t>time points</w:t>
      </w:r>
      <w:r w:rsidRPr="00F55E75">
        <w:rPr>
          <w:rFonts w:ascii="Times New Roman" w:hAnsi="Times New Roman" w:cs="Times New Roman"/>
          <w:b/>
          <w:bCs/>
          <w:szCs w:val="21"/>
        </w:rPr>
        <w:t xml:space="preserve"> and patterns of Eichner classification in relation to changes in frailty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5D3A9982" w14:textId="77777777" w:rsidR="004F41AD" w:rsidRPr="00F55E75" w:rsidRDefault="004F41AD" w:rsidP="004F41AD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pPr w:leftFromText="142" w:rightFromText="142" w:vertAnchor="page" w:horzAnchor="margin" w:tblpY="2864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559"/>
        <w:gridCol w:w="992"/>
      </w:tblGrid>
      <w:tr w:rsidR="004F41AD" w:rsidRPr="00F55E75" w14:paraId="5327054C" w14:textId="77777777" w:rsidTr="00461EA9">
        <w:tc>
          <w:tcPr>
            <w:tcW w:w="26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C1FE8A5" w14:textId="77777777" w:rsidR="004F41AD" w:rsidRPr="00F55E75" w:rsidRDefault="004F41AD" w:rsidP="00461E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2CC24E" w14:textId="77777777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</w:tr>
      <w:tr w:rsidR="004F41AD" w:rsidRPr="00F55E75" w14:paraId="011FCA44" w14:textId="77777777" w:rsidTr="00461EA9">
        <w:tc>
          <w:tcPr>
            <w:tcW w:w="26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032215" w14:textId="77777777" w:rsidR="004F41AD" w:rsidRPr="00F55E75" w:rsidRDefault="004F41AD" w:rsidP="00461E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3F4190" w14:textId="77777777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C32B86" w14:textId="77777777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6970F8" w14:textId="77777777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4F41AD" w:rsidRPr="00F55E75" w14:paraId="67DB69D0" w14:textId="77777777" w:rsidTr="00461EA9">
        <w:tc>
          <w:tcPr>
            <w:tcW w:w="595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9F4308" w14:textId="77777777" w:rsidR="004F41AD" w:rsidRPr="00F55E75" w:rsidRDefault="004F41AD" w:rsidP="00461E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Interaction effect: Eichner classification</w:t>
            </w:r>
          </w:p>
        </w:tc>
      </w:tr>
      <w:tr w:rsidR="004F41AD" w:rsidRPr="00F55E75" w14:paraId="4A0573B5" w14:textId="77777777" w:rsidTr="00461EA9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6777490C" w14:textId="0F0CACCD" w:rsidR="004F41AD" w:rsidRPr="00F55E75" w:rsidRDefault="004F41AD" w:rsidP="00461E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Eichner B # </w:t>
            </w:r>
            <w:r>
              <w:rPr>
                <w:rFonts w:ascii="Times New Roman" w:hAnsi="Times New Roman" w:cs="Times New Roman"/>
                <w:szCs w:val="21"/>
              </w:rPr>
              <w:t>time poi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3A2E32" w14:textId="14443B0C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0B1006" w14:textId="2848BFAB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  <w:r w:rsidRPr="00F55E75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72AA8C" w14:textId="6D04A0B4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4F41AD" w:rsidRPr="00F55E75" w14:paraId="45EDCE6F" w14:textId="77777777" w:rsidTr="00461EA9"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4E34BF18" w14:textId="744DE7CC" w:rsidR="004F41AD" w:rsidRPr="00F55E75" w:rsidRDefault="004F41AD" w:rsidP="00461E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Eichner C # </w:t>
            </w:r>
            <w:r>
              <w:rPr>
                <w:rFonts w:ascii="Times New Roman" w:hAnsi="Times New Roman" w:cs="Times New Roman"/>
                <w:szCs w:val="21"/>
              </w:rPr>
              <w:t>time poin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893E6F1" w14:textId="59E4B102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D0F829E" w14:textId="4150C978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  <w:r w:rsidRPr="00F55E75">
              <w:rPr>
                <w:rFonts w:ascii="Times New Roman" w:hAnsi="Times New Roman" w:cs="Times New Roman"/>
                <w:szCs w:val="21"/>
              </w:rPr>
              <w:t>–1.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712C3CA" w14:textId="1C3900CB" w:rsidR="004F41AD" w:rsidRPr="00F55E75" w:rsidRDefault="004F41AD" w:rsidP="00461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</w:tbl>
    <w:p w14:paraId="4F155F0D" w14:textId="77777777" w:rsidR="004F41AD" w:rsidRPr="00F55E75" w:rsidRDefault="004F41AD" w:rsidP="004F41AD">
      <w:pPr>
        <w:rPr>
          <w:rFonts w:ascii="Times New Roman" w:hAnsi="Times New Roman" w:cs="Times New Roman"/>
          <w:szCs w:val="21"/>
        </w:rPr>
      </w:pPr>
    </w:p>
    <w:p w14:paraId="01EC50B1" w14:textId="77777777" w:rsidR="004F41AD" w:rsidRPr="00F55E75" w:rsidRDefault="004F41AD" w:rsidP="004F41AD">
      <w:pPr>
        <w:rPr>
          <w:rFonts w:ascii="Times New Roman" w:hAnsi="Times New Roman" w:cs="Times New Roman"/>
          <w:szCs w:val="21"/>
        </w:rPr>
      </w:pPr>
    </w:p>
    <w:p w14:paraId="61E0370B" w14:textId="77777777" w:rsidR="004F41AD" w:rsidRPr="00F55E75" w:rsidRDefault="004F41AD" w:rsidP="004F41AD">
      <w:pPr>
        <w:rPr>
          <w:rFonts w:ascii="Times New Roman" w:hAnsi="Times New Roman" w:cs="Times New Roman"/>
          <w:szCs w:val="21"/>
        </w:rPr>
      </w:pPr>
    </w:p>
    <w:p w14:paraId="71AC894C" w14:textId="77777777" w:rsidR="004F41AD" w:rsidRPr="00F55E75" w:rsidRDefault="004F41AD" w:rsidP="004F41AD">
      <w:pPr>
        <w:rPr>
          <w:rFonts w:ascii="Times New Roman" w:hAnsi="Times New Roman" w:cs="Times New Roman"/>
          <w:szCs w:val="21"/>
        </w:rPr>
      </w:pPr>
    </w:p>
    <w:p w14:paraId="031C1376" w14:textId="699F77FE" w:rsidR="004F41AD" w:rsidRDefault="004F41AD" w:rsidP="004F41AD">
      <w:pPr>
        <w:rPr>
          <w:rFonts w:ascii="Times New Roman" w:hAnsi="Times New Roman" w:cs="Times New Roman"/>
          <w:szCs w:val="21"/>
        </w:rPr>
      </w:pPr>
    </w:p>
    <w:p w14:paraId="25CB427C" w14:textId="1406BA02" w:rsidR="004F41AD" w:rsidRDefault="004F41AD" w:rsidP="004F41AD">
      <w:pPr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The generalized estimating equation (GEE) models were used to estimate the odds ratios (ORs) for </w:t>
      </w:r>
      <w:r w:rsidRPr="004F41AD">
        <w:rPr>
          <w:rFonts w:ascii="Times New Roman" w:hAnsi="Times New Roman" w:cs="Times New Roman"/>
          <w:szCs w:val="21"/>
        </w:rPr>
        <w:t xml:space="preserve">frailty changes, with Eichner classification and </w:t>
      </w:r>
      <w:r>
        <w:rPr>
          <w:rFonts w:ascii="Times New Roman" w:hAnsi="Times New Roman" w:cs="Times New Roman"/>
          <w:szCs w:val="21"/>
        </w:rPr>
        <w:t>time point</w:t>
      </w:r>
      <w:r w:rsidRPr="004F41AD">
        <w:rPr>
          <w:rFonts w:ascii="Times New Roman" w:hAnsi="Times New Roman" w:cs="Times New Roman"/>
          <w:szCs w:val="21"/>
        </w:rPr>
        <w:t xml:space="preserve"> as the main variables of interest. Eichner A: Posterior occlusal support in all quadrants, Eichner B: Partial loss of posterior occlusal support, Eichner C: No posterior occlusal support. OR represents odds ratio, and CI represents confidence interval.</w:t>
      </w:r>
    </w:p>
    <w:p w14:paraId="62C1CCDF" w14:textId="11B624D4" w:rsidR="004F41AD" w:rsidRDefault="004F41AD" w:rsidP="004F41AD">
      <w:pPr>
        <w:ind w:left="721" w:hangingChars="350" w:hanging="721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A941A30" w14:textId="7BB148D6" w:rsidR="00632115" w:rsidRPr="00A94E92" w:rsidRDefault="00632115" w:rsidP="00632115">
      <w:pPr>
        <w:ind w:left="721" w:hangingChars="350" w:hanging="721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 Table S</w:t>
      </w:r>
      <w:r w:rsidR="004F41AD"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Univariable and multivariate GEE model for frailty (excluding </w:t>
      </w:r>
      <w:r w:rsidR="000353ED"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t>participants</w:t>
      </w:r>
      <w:r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ith missing data)</w:t>
      </w:r>
      <w:r w:rsidR="004F41AD" w:rsidRPr="00A94E9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pPr w:leftFromText="142" w:rightFromText="142" w:vertAnchor="page" w:horzAnchor="margin" w:tblpY="2836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916"/>
        <w:gridCol w:w="1275"/>
        <w:gridCol w:w="993"/>
        <w:gridCol w:w="283"/>
        <w:gridCol w:w="851"/>
        <w:gridCol w:w="1417"/>
        <w:gridCol w:w="1003"/>
      </w:tblGrid>
      <w:tr w:rsidR="00632115" w:rsidRPr="00F55E75" w14:paraId="019E2B65" w14:textId="77777777" w:rsidTr="00632115">
        <w:tc>
          <w:tcPr>
            <w:tcW w:w="1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EBD8A04" w14:textId="77777777" w:rsidR="00632115" w:rsidRPr="00F55E75" w:rsidRDefault="00632115" w:rsidP="006321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140475195"/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864887A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3D4A609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FF2687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Multivariable</w:t>
            </w:r>
          </w:p>
        </w:tc>
      </w:tr>
      <w:tr w:rsidR="00632115" w:rsidRPr="00F55E75" w14:paraId="2C08868F" w14:textId="77777777" w:rsidTr="00632115">
        <w:tc>
          <w:tcPr>
            <w:tcW w:w="17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F381D5" w14:textId="77777777" w:rsidR="00632115" w:rsidRPr="00F55E75" w:rsidRDefault="00632115" w:rsidP="006321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7C88E70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0D3DA9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B034BD2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8807F72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4A60F2F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A13E96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EAE96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632115" w:rsidRPr="00F55E75" w14:paraId="614FF705" w14:textId="77777777" w:rsidTr="00632115">
        <w:tc>
          <w:tcPr>
            <w:tcW w:w="851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1EDEA3" w14:textId="77777777" w:rsidR="00632115" w:rsidRPr="00F55E75" w:rsidRDefault="00632115" w:rsidP="00632115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Eichner classification (reference: </w:t>
            </w: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A</w:t>
            </w:r>
            <w:proofErr w:type="spellEnd"/>
            <w:r w:rsidRPr="00F55E7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32115" w:rsidRPr="00F55E75" w14:paraId="3CBD7386" w14:textId="77777777" w:rsidTr="00632115">
        <w:tc>
          <w:tcPr>
            <w:tcW w:w="1778" w:type="dxa"/>
            <w:tcBorders>
              <w:top w:val="nil"/>
              <w:bottom w:val="nil"/>
            </w:tcBorders>
            <w:shd w:val="clear" w:color="auto" w:fill="auto"/>
          </w:tcPr>
          <w:p w14:paraId="53C4528E" w14:textId="77777777" w:rsidR="00632115" w:rsidRPr="00F55E75" w:rsidRDefault="00632115" w:rsidP="0063211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B</w:t>
            </w:r>
            <w:proofErr w:type="spellEnd"/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14:paraId="2DA00653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F1F77D7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94–2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455D3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115758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F4A6327" w14:textId="12F7988A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</w:t>
            </w:r>
            <w:r w:rsidR="0089412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CAC87A" w14:textId="132BCF85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1</w:t>
            </w:r>
            <w:r w:rsidR="0089412E">
              <w:rPr>
                <w:rFonts w:ascii="Times New Roman" w:hAnsi="Times New Roman" w:cs="Times New Roman"/>
                <w:szCs w:val="21"/>
              </w:rPr>
              <w:t>1</w:t>
            </w:r>
            <w:r w:rsidRPr="00F55E75">
              <w:rPr>
                <w:rFonts w:ascii="Times New Roman" w:hAnsi="Times New Roman" w:cs="Times New Roman"/>
                <w:szCs w:val="21"/>
              </w:rPr>
              <w:t>–1.2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5579CD1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632115" w:rsidRPr="00F55E75" w14:paraId="44ED19C8" w14:textId="77777777" w:rsidTr="00632115"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05ADCD" w14:textId="77777777" w:rsidR="00632115" w:rsidRPr="00F55E75" w:rsidRDefault="00632115" w:rsidP="0063211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C</w:t>
            </w:r>
            <w:proofErr w:type="spellEnd"/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E96E4F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9A890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28-2.6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46A50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6F5C45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3C1C6" w14:textId="03627AAC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3</w:t>
            </w:r>
            <w:r w:rsidR="0089412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D8266" w14:textId="1B5BBE13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0–1.</w:t>
            </w:r>
            <w:r w:rsidR="0089412E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A0691C" w14:textId="77777777" w:rsidR="00632115" w:rsidRPr="00F55E75" w:rsidRDefault="00632115" w:rsidP="00632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bookmarkEnd w:id="0"/>
    <w:bookmarkEnd w:id="1"/>
    <w:bookmarkEnd w:id="2"/>
    <w:p w14:paraId="5730D5BE" w14:textId="2A6DCA19" w:rsidR="00632115" w:rsidRPr="00F55E75" w:rsidRDefault="00632115" w:rsidP="00632115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The generalized estimating equation (GEE) models assess frailty as the outcome, with the Eichner classification as the explanatory variable. 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>Eichner A: Posterior occlusal support in all quadrants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>,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 xml:space="preserve"> Eichner B: Partial loss of posterior occlusal support, Eichner C: No posterior occlusal support.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F55E75">
        <w:rPr>
          <w:rFonts w:ascii="Times New Roman" w:hAnsi="Times New Roman" w:cs="Times New Roman"/>
          <w:szCs w:val="21"/>
        </w:rPr>
        <w:t>OR represents odds ratio, and CI represents confidence interval.</w:t>
      </w:r>
    </w:p>
    <w:p w14:paraId="03B1B419" w14:textId="373D2A91" w:rsidR="00632115" w:rsidRPr="00F55E75" w:rsidRDefault="00632115">
      <w:pPr>
        <w:widowControl/>
        <w:jc w:val="left"/>
        <w:rPr>
          <w:szCs w:val="21"/>
        </w:rPr>
      </w:pPr>
      <w:r w:rsidRPr="00F55E75">
        <w:rPr>
          <w:szCs w:val="21"/>
        </w:rPr>
        <w:br w:type="page"/>
      </w:r>
    </w:p>
    <w:p w14:paraId="7153B41B" w14:textId="2D627D3B" w:rsidR="00632115" w:rsidRPr="00F55E75" w:rsidRDefault="00632115" w:rsidP="00632115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4F41AD">
        <w:rPr>
          <w:rFonts w:ascii="Times New Roman" w:hAnsi="Times New Roman" w:cs="Times New Roman"/>
          <w:b/>
          <w:bCs/>
          <w:szCs w:val="21"/>
        </w:rPr>
        <w:t>5</w:t>
      </w:r>
      <w:r w:rsidRPr="00F55E75">
        <w:rPr>
          <w:rFonts w:ascii="Times New Roman" w:hAnsi="Times New Roman" w:cs="Times New Roman"/>
          <w:b/>
          <w:bCs/>
          <w:szCs w:val="21"/>
        </w:rPr>
        <w:t>. Univariable and multivariate GEE model for frailty (continuous data)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pPr w:leftFromText="142" w:rightFromText="142" w:vertAnchor="page" w:horzAnchor="margin" w:tblpY="2447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916"/>
        <w:gridCol w:w="1275"/>
        <w:gridCol w:w="993"/>
        <w:gridCol w:w="283"/>
        <w:gridCol w:w="851"/>
        <w:gridCol w:w="1417"/>
        <w:gridCol w:w="1003"/>
      </w:tblGrid>
      <w:tr w:rsidR="00632115" w:rsidRPr="00F55E75" w14:paraId="1179D315" w14:textId="77777777" w:rsidTr="00297DE5">
        <w:tc>
          <w:tcPr>
            <w:tcW w:w="1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809ABC" w14:textId="77777777" w:rsidR="00632115" w:rsidRPr="00F55E75" w:rsidRDefault="00632115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3BD264C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A72D8CD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F3E3DF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Multivariable</w:t>
            </w:r>
          </w:p>
        </w:tc>
      </w:tr>
      <w:tr w:rsidR="00632115" w:rsidRPr="00F55E75" w14:paraId="027FDF2C" w14:textId="77777777" w:rsidTr="00297DE5">
        <w:tc>
          <w:tcPr>
            <w:tcW w:w="17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9A383DB" w14:textId="77777777" w:rsidR="00632115" w:rsidRPr="00F55E75" w:rsidRDefault="00632115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061703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ADBF9B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9C7E44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BA4D231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207352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0F5029C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271CADA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632115" w:rsidRPr="00F55E75" w14:paraId="0BA8296D" w14:textId="77777777" w:rsidTr="00A94E92">
        <w:tc>
          <w:tcPr>
            <w:tcW w:w="851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A14384" w14:textId="77777777" w:rsidR="00632115" w:rsidRPr="00F55E75" w:rsidRDefault="00632115" w:rsidP="00297DE5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Eichner classification (reference: </w:t>
            </w: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A</w:t>
            </w:r>
            <w:proofErr w:type="spellEnd"/>
            <w:r w:rsidRPr="00F55E7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32115" w:rsidRPr="00F55E75" w14:paraId="4ED51204" w14:textId="77777777" w:rsidTr="00A94E92">
        <w:tc>
          <w:tcPr>
            <w:tcW w:w="1778" w:type="dxa"/>
            <w:tcBorders>
              <w:top w:val="nil"/>
              <w:bottom w:val="nil"/>
            </w:tcBorders>
            <w:shd w:val="clear" w:color="auto" w:fill="auto"/>
          </w:tcPr>
          <w:p w14:paraId="4D49F890" w14:textId="77777777" w:rsidR="00632115" w:rsidRPr="00F55E75" w:rsidRDefault="00632115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B</w:t>
            </w:r>
            <w:proofErr w:type="spellEnd"/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14:paraId="29D18E78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753697C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94–2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602965D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C4F18DF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79E77E" w14:textId="229FEB2D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1</w:t>
            </w:r>
            <w:r w:rsidR="0034724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CB2CDB9" w14:textId="6A4D3219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0</w:t>
            </w:r>
            <w:r w:rsidR="00347244">
              <w:rPr>
                <w:rFonts w:ascii="Times New Roman" w:hAnsi="Times New Roman" w:cs="Times New Roman"/>
                <w:szCs w:val="21"/>
              </w:rPr>
              <w:t>2</w:t>
            </w:r>
            <w:r w:rsidRPr="00F55E75">
              <w:rPr>
                <w:rFonts w:ascii="Times New Roman" w:hAnsi="Times New Roman" w:cs="Times New Roman"/>
                <w:szCs w:val="21"/>
              </w:rPr>
              <w:t>–1.2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228B2347" w14:textId="68770401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0.0</w:t>
            </w:r>
            <w:r w:rsidR="0034724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632115" w:rsidRPr="00F55E75" w14:paraId="61E50B81" w14:textId="77777777" w:rsidTr="00A94E92"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20F845" w14:textId="77777777" w:rsidR="00632115" w:rsidRPr="00F55E75" w:rsidRDefault="00632115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C</w:t>
            </w:r>
            <w:proofErr w:type="spellEnd"/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E16096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431515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2.28-2.6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CC87A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3E848" w14:textId="77777777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2E493" w14:textId="1FA32FD1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</w:t>
            </w:r>
            <w:r w:rsidR="0034724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7D41C" w14:textId="6FBFB941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0</w:t>
            </w:r>
            <w:r w:rsidR="00347244">
              <w:rPr>
                <w:rFonts w:ascii="Times New Roman" w:hAnsi="Times New Roman" w:cs="Times New Roman"/>
                <w:szCs w:val="21"/>
              </w:rPr>
              <w:t>5</w:t>
            </w:r>
            <w:r w:rsidRPr="00F55E75">
              <w:rPr>
                <w:rFonts w:ascii="Times New Roman" w:hAnsi="Times New Roman" w:cs="Times New Roman"/>
                <w:szCs w:val="21"/>
              </w:rPr>
              <w:t>–1.</w:t>
            </w:r>
            <w:r w:rsidR="0034724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127E9" w14:textId="0AB7DBCF" w:rsidR="00632115" w:rsidRPr="00F55E75" w:rsidRDefault="00632115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0.0</w:t>
            </w:r>
            <w:r w:rsidR="0034724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</w:tbl>
    <w:p w14:paraId="4096C38F" w14:textId="74EC7091" w:rsidR="00836A14" w:rsidRPr="00F55E75" w:rsidRDefault="00632115" w:rsidP="003105CB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The generalized estimating equation (GEE) models evaluate frailty as the outcome, with the Eichner classification as the explanatory variable. 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>Eichner A: Posterior occlusal support in all quadrants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>,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 xml:space="preserve"> Eichner B: Partial loss of posterior occlusal support, Eichner C: No posterior occlusal support.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F55E75">
        <w:rPr>
          <w:rFonts w:ascii="Times New Roman" w:hAnsi="Times New Roman" w:cs="Times New Roman"/>
          <w:szCs w:val="21"/>
        </w:rPr>
        <w:t>OR represents odds ratio, and CI represents confidence interval.</w:t>
      </w:r>
    </w:p>
    <w:p w14:paraId="49129EAA" w14:textId="6A5DBACB" w:rsidR="00632115" w:rsidRPr="00F55E75" w:rsidRDefault="00632115">
      <w:pPr>
        <w:widowControl/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br w:type="page"/>
      </w:r>
    </w:p>
    <w:p w14:paraId="53F47BF7" w14:textId="366AF8C8" w:rsidR="000120D7" w:rsidRPr="00F55E75" w:rsidRDefault="000120D7" w:rsidP="000120D7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4F41AD">
        <w:rPr>
          <w:rFonts w:ascii="Times New Roman" w:hAnsi="Times New Roman" w:cs="Times New Roman"/>
          <w:b/>
          <w:bCs/>
          <w:szCs w:val="21"/>
        </w:rPr>
        <w:t>6</w:t>
      </w:r>
      <w:r w:rsidRPr="00F55E75">
        <w:rPr>
          <w:rFonts w:ascii="Times New Roman" w:hAnsi="Times New Roman" w:cs="Times New Roman"/>
          <w:b/>
          <w:bCs/>
          <w:szCs w:val="21"/>
        </w:rPr>
        <w:t>. Interaction between sex and patterns of Eichner classification in relation to changes in frailty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</w:p>
    <w:p w14:paraId="65448AB2" w14:textId="77777777" w:rsidR="000120D7" w:rsidRPr="00F55E75" w:rsidRDefault="000120D7" w:rsidP="000120D7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pPr w:leftFromText="142" w:rightFromText="142" w:vertAnchor="page" w:horzAnchor="margin" w:tblpY="2864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559"/>
        <w:gridCol w:w="992"/>
      </w:tblGrid>
      <w:tr w:rsidR="000120D7" w:rsidRPr="00F55E75" w14:paraId="40383562" w14:textId="77777777" w:rsidTr="00297DE5">
        <w:tc>
          <w:tcPr>
            <w:tcW w:w="26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189B1F2" w14:textId="77777777" w:rsidR="000120D7" w:rsidRPr="00F55E75" w:rsidRDefault="000120D7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7C5E3D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</w:tr>
      <w:tr w:rsidR="000120D7" w:rsidRPr="00F55E75" w14:paraId="2071F9B0" w14:textId="77777777" w:rsidTr="00297DE5">
        <w:tc>
          <w:tcPr>
            <w:tcW w:w="26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764C7AB" w14:textId="77777777" w:rsidR="000120D7" w:rsidRPr="00F55E75" w:rsidRDefault="000120D7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4CC783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8E9EA5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68E04F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0120D7" w:rsidRPr="00F55E75" w14:paraId="2CAB4293" w14:textId="77777777" w:rsidTr="00297DE5">
        <w:tc>
          <w:tcPr>
            <w:tcW w:w="595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849740" w14:textId="77777777" w:rsidR="000120D7" w:rsidRPr="00F55E75" w:rsidRDefault="000120D7" w:rsidP="00297D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Interaction effect: Eichner classification</w:t>
            </w:r>
          </w:p>
        </w:tc>
      </w:tr>
      <w:tr w:rsidR="000120D7" w:rsidRPr="00F55E75" w14:paraId="27B9192E" w14:textId="77777777" w:rsidTr="00297DE5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4125D074" w14:textId="77777777" w:rsidR="000120D7" w:rsidRPr="00F55E75" w:rsidRDefault="000120D7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ichner B # Wom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BABDD1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110E64D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13–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5FD69C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120D7" w:rsidRPr="00F55E75" w14:paraId="7E617D27" w14:textId="77777777" w:rsidTr="00297DE5"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0307D2F4" w14:textId="77777777" w:rsidR="000120D7" w:rsidRPr="00F55E75" w:rsidRDefault="000120D7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ichner C # Wome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E349AED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3287076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4–1.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16F1ABC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7D0B3FB8" w14:textId="77777777" w:rsidR="000120D7" w:rsidRPr="00F55E75" w:rsidRDefault="000120D7" w:rsidP="000120D7">
      <w:pPr>
        <w:rPr>
          <w:rFonts w:ascii="Times New Roman" w:hAnsi="Times New Roman" w:cs="Times New Roman"/>
          <w:szCs w:val="21"/>
        </w:rPr>
      </w:pPr>
    </w:p>
    <w:p w14:paraId="33986E1B" w14:textId="77777777" w:rsidR="000120D7" w:rsidRPr="00F55E75" w:rsidRDefault="000120D7" w:rsidP="000120D7">
      <w:pPr>
        <w:rPr>
          <w:rFonts w:ascii="Times New Roman" w:hAnsi="Times New Roman" w:cs="Times New Roman"/>
          <w:szCs w:val="21"/>
        </w:rPr>
      </w:pPr>
    </w:p>
    <w:p w14:paraId="79C4C9D0" w14:textId="77777777" w:rsidR="000120D7" w:rsidRPr="00F55E75" w:rsidRDefault="000120D7" w:rsidP="000120D7">
      <w:pPr>
        <w:rPr>
          <w:rFonts w:ascii="Times New Roman" w:hAnsi="Times New Roman" w:cs="Times New Roman"/>
          <w:szCs w:val="21"/>
        </w:rPr>
      </w:pPr>
    </w:p>
    <w:p w14:paraId="0D7F1FC2" w14:textId="77777777" w:rsidR="000120D7" w:rsidRPr="00F55E75" w:rsidRDefault="000120D7" w:rsidP="000120D7">
      <w:pPr>
        <w:rPr>
          <w:rFonts w:ascii="Times New Roman" w:hAnsi="Times New Roman" w:cs="Times New Roman"/>
          <w:szCs w:val="21"/>
        </w:rPr>
      </w:pPr>
    </w:p>
    <w:p w14:paraId="60F21E3B" w14:textId="77777777" w:rsidR="000120D7" w:rsidRPr="00F55E75" w:rsidRDefault="000120D7" w:rsidP="000120D7">
      <w:pPr>
        <w:rPr>
          <w:rFonts w:ascii="Times New Roman" w:hAnsi="Times New Roman" w:cs="Times New Roman"/>
          <w:szCs w:val="21"/>
        </w:rPr>
      </w:pPr>
    </w:p>
    <w:p w14:paraId="28D3F230" w14:textId="7033CCBB" w:rsidR="000120D7" w:rsidRPr="00F55E75" w:rsidRDefault="000120D7" w:rsidP="003105CB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The generalized estimating equation (GEE) models were used to estimate the odds ratios (ORs) for frailty changes, with Eichner classification and sex as the main variables of interest. 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>Eichner A: Posterior occlusal support in all quadrants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>,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 xml:space="preserve"> Eichner B: Partial loss of posterior occlusal support, Eichner C: No posterior occlusal support.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F55E75">
        <w:rPr>
          <w:rFonts w:ascii="Times New Roman" w:hAnsi="Times New Roman" w:cs="Times New Roman"/>
          <w:szCs w:val="21"/>
        </w:rPr>
        <w:t>OR represents odds ratio, and CI represents confidence interval.</w:t>
      </w:r>
      <w:r w:rsidRPr="00F55E75">
        <w:rPr>
          <w:rFonts w:ascii="Times New Roman" w:hAnsi="Times New Roman" w:cs="Times New Roman"/>
          <w:szCs w:val="21"/>
        </w:rPr>
        <w:br w:type="page"/>
      </w:r>
    </w:p>
    <w:p w14:paraId="553C9D76" w14:textId="40D6DAE9" w:rsidR="000120D7" w:rsidRPr="00F55E75" w:rsidRDefault="000120D7" w:rsidP="000120D7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4F41AD">
        <w:rPr>
          <w:rFonts w:ascii="Times New Roman" w:hAnsi="Times New Roman" w:cs="Times New Roman"/>
          <w:b/>
          <w:bCs/>
          <w:szCs w:val="21"/>
        </w:rPr>
        <w:t>7</w:t>
      </w:r>
      <w:r w:rsidRPr="00F55E75">
        <w:rPr>
          <w:rFonts w:ascii="Times New Roman" w:hAnsi="Times New Roman" w:cs="Times New Roman"/>
          <w:b/>
          <w:bCs/>
          <w:szCs w:val="21"/>
        </w:rPr>
        <w:t>. Multivariate GEE model for frailty (sex stratified)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pPr w:leftFromText="142" w:rightFromText="142" w:vertAnchor="page" w:horzAnchor="margin" w:tblpY="2447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916"/>
        <w:gridCol w:w="1275"/>
        <w:gridCol w:w="993"/>
        <w:gridCol w:w="283"/>
        <w:gridCol w:w="851"/>
        <w:gridCol w:w="1417"/>
        <w:gridCol w:w="1003"/>
      </w:tblGrid>
      <w:tr w:rsidR="000120D7" w:rsidRPr="00F55E75" w14:paraId="39522BB5" w14:textId="77777777" w:rsidTr="00297DE5">
        <w:tc>
          <w:tcPr>
            <w:tcW w:w="1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7B397B0" w14:textId="77777777" w:rsidR="000120D7" w:rsidRPr="00F55E75" w:rsidRDefault="000120D7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FCF1AC6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Men (</w:t>
            </w:r>
            <w:r w:rsidRPr="00F55E75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 xml:space="preserve"> = 230,308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742DD9E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3CDF60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Women (n = 155</w:t>
            </w:r>
            <w:r w:rsidRPr="00F55E75"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62)</w:t>
            </w:r>
          </w:p>
        </w:tc>
      </w:tr>
      <w:tr w:rsidR="000120D7" w:rsidRPr="00F55E75" w14:paraId="5FFAD618" w14:textId="77777777" w:rsidTr="00297DE5">
        <w:tc>
          <w:tcPr>
            <w:tcW w:w="17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063A3AF" w14:textId="77777777" w:rsidR="000120D7" w:rsidRPr="00F55E75" w:rsidRDefault="000120D7" w:rsidP="00297DE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8B3DC1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CCCC09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BC5495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8058D68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0E87E1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07F85F3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42927E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5E7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0120D7" w:rsidRPr="00F55E75" w14:paraId="1B449E18" w14:textId="77777777" w:rsidTr="000120D7">
        <w:tc>
          <w:tcPr>
            <w:tcW w:w="8516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44D42" w14:textId="77777777" w:rsidR="000120D7" w:rsidRPr="00F55E75" w:rsidRDefault="000120D7" w:rsidP="00297DE5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 xml:space="preserve">Eichner classification (reference: </w:t>
            </w: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A</w:t>
            </w:r>
            <w:proofErr w:type="spellEnd"/>
            <w:r w:rsidRPr="00F55E7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120D7" w:rsidRPr="00F55E75" w14:paraId="129D1BD8" w14:textId="77777777" w:rsidTr="000120D7">
        <w:tc>
          <w:tcPr>
            <w:tcW w:w="1778" w:type="dxa"/>
            <w:tcBorders>
              <w:top w:val="nil"/>
              <w:bottom w:val="nil"/>
            </w:tcBorders>
            <w:shd w:val="clear" w:color="auto" w:fill="auto"/>
          </w:tcPr>
          <w:p w14:paraId="3271AC47" w14:textId="77777777" w:rsidR="000120D7" w:rsidRPr="00F55E75" w:rsidRDefault="000120D7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B</w:t>
            </w:r>
            <w:proofErr w:type="spellEnd"/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14:paraId="4DEAE40D" w14:textId="7EE6919B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</w:t>
            </w:r>
            <w:r w:rsidR="00085DA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73BB2C5" w14:textId="5DE8246D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</w:t>
            </w:r>
            <w:r w:rsidR="00085DA7">
              <w:rPr>
                <w:rFonts w:ascii="Times New Roman" w:hAnsi="Times New Roman" w:cs="Times New Roman"/>
                <w:szCs w:val="21"/>
              </w:rPr>
              <w:t>08</w:t>
            </w:r>
            <w:r w:rsidRPr="00F55E75">
              <w:rPr>
                <w:rFonts w:ascii="Times New Roman" w:hAnsi="Times New Roman" w:cs="Times New Roman"/>
                <w:szCs w:val="21"/>
              </w:rPr>
              <w:t>–1.2</w:t>
            </w:r>
            <w:r w:rsidR="00085DA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46068F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176715F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E7FFB0" w14:textId="34B08050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</w:t>
            </w:r>
            <w:r w:rsidR="00085DA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A48C2ED" w14:textId="65171670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1</w:t>
            </w:r>
            <w:r w:rsidR="00085DA7">
              <w:rPr>
                <w:rFonts w:ascii="Times New Roman" w:hAnsi="Times New Roman" w:cs="Times New Roman"/>
                <w:szCs w:val="21"/>
              </w:rPr>
              <w:t>4</w:t>
            </w:r>
            <w:r w:rsidRPr="00F55E75">
              <w:rPr>
                <w:rFonts w:ascii="Times New Roman" w:hAnsi="Times New Roman" w:cs="Times New Roman"/>
                <w:szCs w:val="21"/>
              </w:rPr>
              <w:t>–1.4</w:t>
            </w:r>
            <w:r w:rsidR="00085DA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046ADC96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120D7" w:rsidRPr="00F55E75" w14:paraId="24C47D90" w14:textId="77777777" w:rsidTr="000120D7"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41ED89" w14:textId="77777777" w:rsidR="000120D7" w:rsidRPr="00F55E75" w:rsidRDefault="000120D7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E75">
              <w:rPr>
                <w:rFonts w:ascii="Times New Roman" w:hAnsi="Times New Roman" w:cs="Times New Roman"/>
                <w:szCs w:val="21"/>
              </w:rPr>
              <w:t>Eichner_C</w:t>
            </w:r>
            <w:proofErr w:type="spellEnd"/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425FDB" w14:textId="13A3CAC8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</w:t>
            </w:r>
            <w:r w:rsidR="00085DA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45283" w14:textId="69457506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1</w:t>
            </w:r>
            <w:r w:rsidR="00085DA7">
              <w:rPr>
                <w:rFonts w:ascii="Times New Roman" w:hAnsi="Times New Roman" w:cs="Times New Roman"/>
                <w:szCs w:val="21"/>
              </w:rPr>
              <w:t>1</w:t>
            </w:r>
            <w:r w:rsidRPr="00F55E75">
              <w:rPr>
                <w:rFonts w:ascii="Times New Roman" w:hAnsi="Times New Roman" w:cs="Times New Roman"/>
                <w:szCs w:val="21"/>
              </w:rPr>
              <w:t>–1.</w:t>
            </w:r>
            <w:r w:rsidR="00085DA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E5278" w14:textId="39330C6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E8822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693F38" w14:textId="4E7B3FB2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</w:t>
            </w:r>
            <w:r w:rsidR="00085DA7">
              <w:rPr>
                <w:rFonts w:ascii="Times New Roman" w:hAnsi="Times New Roman" w:cs="Times New Roman"/>
                <w:szCs w:val="21"/>
              </w:rPr>
              <w:t>5</w:t>
            </w:r>
            <w:r w:rsidRPr="00F55E7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AB0A07" w14:textId="17BDF86E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1.2</w:t>
            </w:r>
            <w:r w:rsidR="00085DA7">
              <w:rPr>
                <w:rFonts w:ascii="Times New Roman" w:hAnsi="Times New Roman" w:cs="Times New Roman"/>
                <w:szCs w:val="21"/>
              </w:rPr>
              <w:t>4</w:t>
            </w:r>
            <w:r w:rsidRPr="00F55E75">
              <w:rPr>
                <w:rFonts w:ascii="Times New Roman" w:hAnsi="Times New Roman" w:cs="Times New Roman"/>
                <w:szCs w:val="21"/>
              </w:rPr>
              <w:t>–1.</w:t>
            </w:r>
            <w:r w:rsidR="00085DA7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CA1B6" w14:textId="77777777" w:rsidR="000120D7" w:rsidRPr="00F55E75" w:rsidRDefault="000120D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0C188CF2" w14:textId="6E77600E" w:rsidR="00632115" w:rsidRPr="00F55E75" w:rsidRDefault="000120D7" w:rsidP="003105CB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F55E75">
        <w:rPr>
          <w:rFonts w:ascii="Times New Roman" w:hAnsi="Times New Roman" w:cs="Times New Roman"/>
          <w:szCs w:val="21"/>
        </w:rPr>
        <w:t xml:space="preserve">The generalized estimating equation (GEE) models evaluate frailty as the outcome, with the Eichner classification as the explanatory variable. 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>Eichner A: Posterior occlusal support in all quadrants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>,</w:t>
      </w:r>
      <w:r w:rsidR="003105CB" w:rsidRPr="00F55E75">
        <w:rPr>
          <w:rFonts w:ascii="Times New Roman" w:eastAsia="游明朝" w:hAnsi="Times New Roman" w:cs="Times New Roman"/>
          <w:color w:val="000000" w:themeColor="text1"/>
          <w:szCs w:val="21"/>
        </w:rPr>
        <w:t xml:space="preserve"> Eichner B: Partial loss of posterior occlusal support, Eichner C: No posterior occlusal support.</w:t>
      </w:r>
      <w:r w:rsidR="003105CB"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 xml:space="preserve"> </w:t>
      </w:r>
      <w:r w:rsidRPr="00F55E75">
        <w:rPr>
          <w:rFonts w:ascii="Times New Roman" w:hAnsi="Times New Roman" w:cs="Times New Roman"/>
          <w:szCs w:val="21"/>
        </w:rPr>
        <w:t>OR represents odds ratio, and CI represents confidence interval.</w:t>
      </w:r>
    </w:p>
    <w:p w14:paraId="4CCC4E0D" w14:textId="75DAFF35" w:rsidR="000120D7" w:rsidRPr="00F55E75" w:rsidRDefault="000120D7" w:rsidP="00094C69">
      <w:pPr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br w:type="page"/>
      </w:r>
    </w:p>
    <w:p w14:paraId="53EB626B" w14:textId="0D98F6B6" w:rsidR="000120D7" w:rsidRPr="00F55E75" w:rsidRDefault="000120D7" w:rsidP="000120D7">
      <w:pPr>
        <w:ind w:left="721" w:hangingChars="350" w:hanging="721"/>
        <w:rPr>
          <w:rFonts w:ascii="Times New Roman" w:hAnsi="Times New Roman" w:cs="Times New Roman"/>
          <w:b/>
          <w:bCs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 w:rsidR="004F41AD">
        <w:rPr>
          <w:rFonts w:ascii="Times New Roman" w:hAnsi="Times New Roman" w:cs="Times New Roman"/>
          <w:b/>
          <w:bCs/>
          <w:szCs w:val="21"/>
        </w:rPr>
        <w:t>8</w:t>
      </w:r>
      <w:r w:rsidRPr="00F55E75">
        <w:rPr>
          <w:rFonts w:ascii="Times New Roman" w:hAnsi="Times New Roman" w:cs="Times New Roman"/>
          <w:b/>
          <w:bCs/>
          <w:szCs w:val="21"/>
        </w:rPr>
        <w:t xml:space="preserve">. </w:t>
      </w:r>
      <w:r w:rsidR="003105CB" w:rsidRPr="00F55E75">
        <w:rPr>
          <w:rFonts w:ascii="Times New Roman" w:hAnsi="Times New Roman" w:cs="Times New Roman"/>
          <w:b/>
          <w:bCs/>
          <w:szCs w:val="21"/>
        </w:rPr>
        <w:t xml:space="preserve">Robustness to unmeasured confounding (E-values) of the association between Eichner classification and </w:t>
      </w:r>
      <w:r w:rsidR="00E768C5" w:rsidRPr="00F55E75">
        <w:rPr>
          <w:rFonts w:ascii="Times New Roman" w:hAnsi="Times New Roman" w:cs="Times New Roman"/>
          <w:b/>
          <w:bCs/>
          <w:szCs w:val="21"/>
        </w:rPr>
        <w:t>f</w:t>
      </w:r>
      <w:r w:rsidR="003105CB" w:rsidRPr="00F55E75">
        <w:rPr>
          <w:rFonts w:ascii="Times New Roman" w:hAnsi="Times New Roman" w:cs="Times New Roman"/>
          <w:b/>
          <w:bCs/>
          <w:szCs w:val="21"/>
        </w:rPr>
        <w:t>railty</w:t>
      </w:r>
      <w:r w:rsidR="004F41A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pPr w:leftFromText="142" w:rightFromText="142" w:vertAnchor="page" w:horzAnchor="margin" w:tblpY="2881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693"/>
      </w:tblGrid>
      <w:tr w:rsidR="003105CB" w:rsidRPr="00F55E75" w14:paraId="29F95E39" w14:textId="77777777" w:rsidTr="00297DE5">
        <w:trPr>
          <w:trHeight w:val="38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D2A7E6" w14:textId="77777777" w:rsidR="003105CB" w:rsidRPr="00F55E75" w:rsidRDefault="003105CB" w:rsidP="00297DE5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40475770"/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80102C" w14:textId="77777777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Multivariable</w:t>
            </w:r>
          </w:p>
        </w:tc>
      </w:tr>
      <w:tr w:rsidR="003105CB" w:rsidRPr="00F55E75" w14:paraId="70E66A36" w14:textId="77777777" w:rsidTr="00297DE5">
        <w:trPr>
          <w:trHeight w:val="37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A07C75" w14:textId="77777777" w:rsidR="003105CB" w:rsidRPr="00F55E75" w:rsidRDefault="003105CB" w:rsidP="00297DE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D386D8" w14:textId="77777777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-value for point estim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E8ED5A" w14:textId="77777777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-value for confidence limit</w:t>
            </w:r>
          </w:p>
        </w:tc>
      </w:tr>
      <w:tr w:rsidR="003105CB" w:rsidRPr="00F55E75" w14:paraId="69C9E647" w14:textId="77777777" w:rsidTr="00297DE5">
        <w:trPr>
          <w:trHeight w:val="386"/>
        </w:trPr>
        <w:tc>
          <w:tcPr>
            <w:tcW w:w="637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85959F" w14:textId="77777777" w:rsidR="003105CB" w:rsidRPr="00F55E75" w:rsidRDefault="003105CB" w:rsidP="00297DE5">
            <w:pPr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ichner classification (reference: Eichner A)</w:t>
            </w:r>
          </w:p>
        </w:tc>
      </w:tr>
      <w:tr w:rsidR="003105CB" w:rsidRPr="00F55E75" w14:paraId="6EFFD487" w14:textId="77777777" w:rsidTr="00297DE5">
        <w:trPr>
          <w:trHeight w:val="386"/>
        </w:trPr>
        <w:tc>
          <w:tcPr>
            <w:tcW w:w="1276" w:type="dxa"/>
            <w:shd w:val="clear" w:color="auto" w:fill="auto"/>
          </w:tcPr>
          <w:p w14:paraId="019412C1" w14:textId="77777777" w:rsidR="003105CB" w:rsidRPr="00F55E75" w:rsidRDefault="003105CB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ichner B</w:t>
            </w:r>
          </w:p>
        </w:tc>
        <w:tc>
          <w:tcPr>
            <w:tcW w:w="2410" w:type="dxa"/>
            <w:shd w:val="clear" w:color="auto" w:fill="auto"/>
          </w:tcPr>
          <w:p w14:paraId="28A02B3D" w14:textId="179113F1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55E75">
              <w:rPr>
                <w:rFonts w:ascii="Times New Roman" w:hAnsi="Times New Roman" w:cs="Times New Roman"/>
                <w:szCs w:val="21"/>
              </w:rPr>
              <w:t>.</w:t>
            </w:r>
            <w:r w:rsidR="007071B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93" w:type="dxa"/>
            <w:shd w:val="clear" w:color="auto" w:fill="auto"/>
          </w:tcPr>
          <w:p w14:paraId="23A794AF" w14:textId="36613C6C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55E75">
              <w:rPr>
                <w:rFonts w:ascii="Times New Roman" w:hAnsi="Times New Roman" w:cs="Times New Roman"/>
                <w:szCs w:val="21"/>
              </w:rPr>
              <w:t>.</w:t>
            </w:r>
            <w:r w:rsidR="007071B7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3105CB" w:rsidRPr="00F55E75" w14:paraId="7911A379" w14:textId="77777777" w:rsidTr="00297DE5">
        <w:trPr>
          <w:trHeight w:val="386"/>
        </w:trPr>
        <w:tc>
          <w:tcPr>
            <w:tcW w:w="1276" w:type="dxa"/>
            <w:shd w:val="clear" w:color="auto" w:fill="auto"/>
          </w:tcPr>
          <w:p w14:paraId="67892428" w14:textId="77777777" w:rsidR="003105CB" w:rsidRPr="00F55E75" w:rsidRDefault="003105CB" w:rsidP="00297DE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/>
                <w:szCs w:val="21"/>
              </w:rPr>
              <w:t>Eichner C</w:t>
            </w:r>
          </w:p>
        </w:tc>
        <w:tc>
          <w:tcPr>
            <w:tcW w:w="2410" w:type="dxa"/>
            <w:shd w:val="clear" w:color="auto" w:fill="auto"/>
          </w:tcPr>
          <w:p w14:paraId="133D045A" w14:textId="25657109" w:rsidR="003105CB" w:rsidRPr="00F55E75" w:rsidRDefault="007071B7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2693" w:type="dxa"/>
            <w:shd w:val="clear" w:color="auto" w:fill="auto"/>
          </w:tcPr>
          <w:p w14:paraId="26DCA0CD" w14:textId="5AF72C8C" w:rsidR="003105CB" w:rsidRPr="00F55E75" w:rsidRDefault="003105CB" w:rsidP="00297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5E7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55E75">
              <w:rPr>
                <w:rFonts w:ascii="Times New Roman" w:hAnsi="Times New Roman" w:cs="Times New Roman"/>
                <w:szCs w:val="21"/>
              </w:rPr>
              <w:t>.</w:t>
            </w:r>
            <w:r w:rsidR="007071B7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bookmarkEnd w:id="3"/>
    </w:tbl>
    <w:p w14:paraId="6D7D7B47" w14:textId="143E77C8" w:rsidR="000120D7" w:rsidRPr="00F55E75" w:rsidRDefault="000120D7" w:rsidP="00094C69">
      <w:pPr>
        <w:jc w:val="left"/>
        <w:rPr>
          <w:rFonts w:ascii="Times New Roman" w:hAnsi="Times New Roman" w:cs="Times New Roman"/>
          <w:szCs w:val="21"/>
        </w:rPr>
      </w:pPr>
    </w:p>
    <w:p w14:paraId="3B85FE2C" w14:textId="3358315B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</w:p>
    <w:p w14:paraId="596A4DCB" w14:textId="5E374780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</w:p>
    <w:p w14:paraId="09BEE2C7" w14:textId="7B0EA7A2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</w:p>
    <w:p w14:paraId="7C41ECA8" w14:textId="0820DE26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</w:p>
    <w:p w14:paraId="6FF707AE" w14:textId="72EEA108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</w:p>
    <w:p w14:paraId="14DF6A18" w14:textId="77777777" w:rsidR="003105CB" w:rsidRPr="00F55E75" w:rsidRDefault="003105CB" w:rsidP="003105CB">
      <w:pPr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F55E75">
        <w:rPr>
          <w:rFonts w:ascii="Times New Roman" w:eastAsia="游明朝" w:hAnsi="Times New Roman" w:cs="Times New Roman"/>
          <w:color w:val="000000" w:themeColor="text1"/>
          <w:szCs w:val="21"/>
        </w:rPr>
        <w:t>Eichner A: Posterior occlusal support in all quadrants</w:t>
      </w:r>
      <w:r w:rsidRPr="00F55E75">
        <w:rPr>
          <w:rFonts w:ascii="Times New Roman" w:eastAsia="游明朝" w:hAnsi="Times New Roman" w:cs="Times New Roman" w:hint="eastAsia"/>
          <w:color w:val="000000" w:themeColor="text1"/>
          <w:szCs w:val="21"/>
        </w:rPr>
        <w:t>,</w:t>
      </w:r>
      <w:r w:rsidRPr="00F55E75">
        <w:rPr>
          <w:rFonts w:ascii="Times New Roman" w:eastAsia="游明朝" w:hAnsi="Times New Roman" w:cs="Times New Roman"/>
          <w:color w:val="000000" w:themeColor="text1"/>
          <w:szCs w:val="21"/>
        </w:rPr>
        <w:t xml:space="preserve"> Eichner B: Partial loss of posterior occlusal support, Eichner C: No posterior occlusal support.</w:t>
      </w:r>
    </w:p>
    <w:p w14:paraId="47A4B5CE" w14:textId="760D5A35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br w:type="page"/>
      </w:r>
    </w:p>
    <w:p w14:paraId="794A9212" w14:textId="13DCF504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307AF33" wp14:editId="40E85D5F">
            <wp:extent cx="4462780" cy="263969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04E4E" w14:textId="1DBE05F2" w:rsidR="003105CB" w:rsidRPr="00F55E75" w:rsidRDefault="003105CB" w:rsidP="00094C69">
      <w:pPr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E768C5" w:rsidRPr="00F55E75">
        <w:rPr>
          <w:rFonts w:ascii="Times New Roman" w:hAnsi="Times New Roman" w:cs="Times New Roman"/>
          <w:b/>
          <w:bCs/>
          <w:szCs w:val="21"/>
        </w:rPr>
        <w:t>1</w:t>
      </w:r>
      <w:r w:rsidRPr="00F55E75">
        <w:rPr>
          <w:rFonts w:ascii="Times New Roman" w:hAnsi="Times New Roman" w:cs="Times New Roman"/>
          <w:b/>
          <w:bCs/>
          <w:szCs w:val="21"/>
        </w:rPr>
        <w:t>. Prevalence of frailty across age categories.</w:t>
      </w:r>
    </w:p>
    <w:p w14:paraId="16716176" w14:textId="1DB707E0" w:rsidR="003105CB" w:rsidRPr="00F55E75" w:rsidRDefault="003105CB" w:rsidP="003105CB">
      <w:pPr>
        <w:jc w:val="left"/>
        <w:rPr>
          <w:rFonts w:ascii="Times New Roman" w:hAnsi="Times New Roman" w:cs="Times New Roman"/>
          <w:szCs w:val="21"/>
        </w:rPr>
      </w:pPr>
      <w:r w:rsidRPr="00F55E75">
        <w:rPr>
          <w:rFonts w:ascii="Times New Roman" w:hAnsi="Times New Roman" w:cs="Times New Roman"/>
          <w:szCs w:val="21"/>
        </w:rPr>
        <w:t>Prevalence of frailty by 5-year age group in individuals aged 40 to 74 years.</w:t>
      </w:r>
    </w:p>
    <w:p w14:paraId="04566BA5" w14:textId="726318F0" w:rsidR="003105CB" w:rsidRPr="00F55E75" w:rsidRDefault="003105CB" w:rsidP="003105CB">
      <w:pPr>
        <w:jc w:val="left"/>
        <w:rPr>
          <w:rFonts w:ascii="Times New Roman" w:hAnsi="Times New Roman" w:cs="Times New Roman"/>
          <w:szCs w:val="21"/>
        </w:rPr>
      </w:pPr>
    </w:p>
    <w:sectPr w:rsidR="003105CB" w:rsidRPr="00F55E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2A064" w14:textId="77777777" w:rsidR="005378B0" w:rsidRDefault="005378B0" w:rsidP="00094C69">
      <w:r>
        <w:separator/>
      </w:r>
    </w:p>
  </w:endnote>
  <w:endnote w:type="continuationSeparator" w:id="0">
    <w:p w14:paraId="6F526E5E" w14:textId="77777777" w:rsidR="005378B0" w:rsidRDefault="005378B0" w:rsidP="00094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876E3" w14:textId="77777777" w:rsidR="005378B0" w:rsidRDefault="005378B0" w:rsidP="00094C69">
      <w:r>
        <w:separator/>
      </w:r>
    </w:p>
  </w:footnote>
  <w:footnote w:type="continuationSeparator" w:id="0">
    <w:p w14:paraId="54C71DC9" w14:textId="77777777" w:rsidR="005378B0" w:rsidRDefault="005378B0" w:rsidP="00094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15AC"/>
    <w:multiLevelType w:val="hybridMultilevel"/>
    <w:tmpl w:val="43743222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72E1AAB"/>
    <w:multiLevelType w:val="hybridMultilevel"/>
    <w:tmpl w:val="F27ACB9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8B06CBA"/>
    <w:multiLevelType w:val="hybridMultilevel"/>
    <w:tmpl w:val="DC705A6A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F2166EB"/>
    <w:multiLevelType w:val="hybridMultilevel"/>
    <w:tmpl w:val="3A74D814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E1355A2"/>
    <w:multiLevelType w:val="hybridMultilevel"/>
    <w:tmpl w:val="E0D4A6B8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CC50042"/>
    <w:multiLevelType w:val="hybridMultilevel"/>
    <w:tmpl w:val="1A2C4D94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55D529D"/>
    <w:multiLevelType w:val="hybridMultilevel"/>
    <w:tmpl w:val="2AEE5838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7150CB3"/>
    <w:multiLevelType w:val="hybridMultilevel"/>
    <w:tmpl w:val="67C2E902"/>
    <w:lvl w:ilvl="0" w:tplc="7F84611A">
      <w:start w:val="1"/>
      <w:numFmt w:val="bullet"/>
      <w:lvlText w:val="-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6AE"/>
    <w:rsid w:val="000120D7"/>
    <w:rsid w:val="000353ED"/>
    <w:rsid w:val="000469AF"/>
    <w:rsid w:val="00085DA7"/>
    <w:rsid w:val="00094C69"/>
    <w:rsid w:val="000A0BA2"/>
    <w:rsid w:val="000D79A0"/>
    <w:rsid w:val="000E1938"/>
    <w:rsid w:val="00135DF7"/>
    <w:rsid w:val="001A0CE7"/>
    <w:rsid w:val="0027538A"/>
    <w:rsid w:val="002824B3"/>
    <w:rsid w:val="003105CB"/>
    <w:rsid w:val="00347244"/>
    <w:rsid w:val="004F41AD"/>
    <w:rsid w:val="005378B0"/>
    <w:rsid w:val="005B7D96"/>
    <w:rsid w:val="005C1692"/>
    <w:rsid w:val="005D6B99"/>
    <w:rsid w:val="0060499D"/>
    <w:rsid w:val="00632115"/>
    <w:rsid w:val="006D5A33"/>
    <w:rsid w:val="007071B7"/>
    <w:rsid w:val="007A680C"/>
    <w:rsid w:val="0080215C"/>
    <w:rsid w:val="00836A14"/>
    <w:rsid w:val="00870859"/>
    <w:rsid w:val="0089412E"/>
    <w:rsid w:val="00967E76"/>
    <w:rsid w:val="00A94E92"/>
    <w:rsid w:val="00AE4BA8"/>
    <w:rsid w:val="00CC18F1"/>
    <w:rsid w:val="00CD30DB"/>
    <w:rsid w:val="00CE22EA"/>
    <w:rsid w:val="00D616AE"/>
    <w:rsid w:val="00D77276"/>
    <w:rsid w:val="00E61126"/>
    <w:rsid w:val="00E768C5"/>
    <w:rsid w:val="00F55E75"/>
    <w:rsid w:val="00F72D27"/>
    <w:rsid w:val="00FE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5D3136"/>
  <w15:chartTrackingRefBased/>
  <w15:docId w15:val="{C30E8A75-D650-460B-B229-D77296E8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5C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0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4C6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4C69"/>
  </w:style>
  <w:style w:type="paragraph" w:styleId="a6">
    <w:name w:val="footer"/>
    <w:basedOn w:val="a"/>
    <w:link w:val="a7"/>
    <w:uiPriority w:val="99"/>
    <w:unhideWhenUsed/>
    <w:rsid w:val="00094C6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4C69"/>
  </w:style>
  <w:style w:type="character" w:customStyle="1" w:styleId="10">
    <w:name w:val="見出し 1 (文字)"/>
    <w:basedOn w:val="a0"/>
    <w:link w:val="1"/>
    <w:uiPriority w:val="9"/>
    <w:rsid w:val="003105CB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105CB"/>
    <w:rPr>
      <w:rFonts w:ascii="游明朝" w:eastAsia="游明朝" w:hAnsi="游明朝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3105CB"/>
    <w:rPr>
      <w:rFonts w:ascii="游明朝" w:eastAsia="游明朝" w:hAnsi="游明朝"/>
      <w:sz w:val="20"/>
      <w:szCs w:val="24"/>
    </w:rPr>
  </w:style>
  <w:style w:type="paragraph" w:styleId="a8">
    <w:name w:val="List Paragraph"/>
    <w:basedOn w:val="a"/>
    <w:uiPriority w:val="34"/>
    <w:qFormat/>
    <w:rsid w:val="000A0B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136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野　貴士</dc:creator>
  <cp:keywords/>
  <dc:description/>
  <cp:lastModifiedBy>宮野　貴士</cp:lastModifiedBy>
  <cp:revision>9</cp:revision>
  <dcterms:created xsi:type="dcterms:W3CDTF">2025-09-01T10:22:00Z</dcterms:created>
  <dcterms:modified xsi:type="dcterms:W3CDTF">2025-12-2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de890b-58d0-4480-901b-78a4a5b6c126</vt:lpwstr>
  </property>
</Properties>
</file>